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EF940" w14:textId="32922F8C" w:rsidR="00F85345" w:rsidRPr="00B31887" w:rsidRDefault="00315215" w:rsidP="00710984">
      <w:pPr>
        <w:ind w:hanging="90"/>
        <w:rPr>
          <w:rFonts w:ascii="Times New Roman" w:hAnsi="Times New Roman" w:cs="Times New Roman"/>
          <w:sz w:val="20"/>
          <w:szCs w:val="20"/>
        </w:rPr>
      </w:pPr>
      <w:r w:rsidRPr="00B31887">
        <w:rPr>
          <w:rFonts w:ascii="Times New Roman" w:hAnsi="Times New Roman" w:cs="Times New Roman"/>
          <w:sz w:val="20"/>
          <w:szCs w:val="20"/>
        </w:rPr>
        <w:t xml:space="preserve">Supplemental </w:t>
      </w:r>
      <w:r w:rsidR="00AE1C6E">
        <w:rPr>
          <w:rFonts w:ascii="Times New Roman" w:hAnsi="Times New Roman" w:cs="Times New Roman"/>
          <w:sz w:val="20"/>
          <w:szCs w:val="20"/>
        </w:rPr>
        <w:t>T</w:t>
      </w:r>
      <w:r w:rsidRPr="00B31887">
        <w:rPr>
          <w:rFonts w:ascii="Times New Roman" w:hAnsi="Times New Roman" w:cs="Times New Roman"/>
          <w:sz w:val="20"/>
          <w:szCs w:val="20"/>
        </w:rPr>
        <w:t xml:space="preserve">able </w:t>
      </w:r>
      <w:r w:rsidR="00525899">
        <w:rPr>
          <w:rFonts w:ascii="Times New Roman" w:hAnsi="Times New Roman" w:cs="Times New Roman"/>
          <w:sz w:val="20"/>
          <w:szCs w:val="20"/>
        </w:rPr>
        <w:t>1</w:t>
      </w:r>
      <w:r w:rsidR="00AB7D85">
        <w:rPr>
          <w:rFonts w:ascii="Times New Roman" w:hAnsi="Times New Roman" w:cs="Times New Roman"/>
          <w:sz w:val="20"/>
          <w:szCs w:val="20"/>
        </w:rPr>
        <w:t>.</w:t>
      </w:r>
      <w:r w:rsidRPr="00B31887">
        <w:rPr>
          <w:rFonts w:ascii="Times New Roman" w:hAnsi="Times New Roman" w:cs="Times New Roman"/>
          <w:sz w:val="20"/>
          <w:szCs w:val="20"/>
        </w:rPr>
        <w:t xml:space="preserve"> </w:t>
      </w:r>
      <w:r w:rsidR="00EF2B83">
        <w:rPr>
          <w:rFonts w:ascii="Times New Roman" w:hAnsi="Times New Roman" w:cs="Times New Roman"/>
          <w:sz w:val="20"/>
          <w:szCs w:val="20"/>
        </w:rPr>
        <w:t xml:space="preserve">Weighted </w:t>
      </w:r>
      <w:r w:rsidR="00EF2B83" w:rsidRPr="00B31887">
        <w:rPr>
          <w:rFonts w:ascii="Times New Roman" w:hAnsi="Times New Roman" w:cs="Times New Roman"/>
          <w:sz w:val="20"/>
          <w:szCs w:val="20"/>
        </w:rPr>
        <w:t>prevalence</w:t>
      </w:r>
      <w:r w:rsidR="00B31887" w:rsidRPr="00B31887">
        <w:rPr>
          <w:rFonts w:ascii="Times New Roman" w:hAnsi="Times New Roman" w:cs="Times New Roman"/>
          <w:sz w:val="20"/>
          <w:szCs w:val="20"/>
        </w:rPr>
        <w:t xml:space="preserve"> of </w:t>
      </w:r>
      <w:r w:rsidR="00EF2B83">
        <w:rPr>
          <w:rFonts w:ascii="Times New Roman" w:hAnsi="Times New Roman" w:cs="Times New Roman"/>
          <w:sz w:val="20"/>
          <w:szCs w:val="20"/>
        </w:rPr>
        <w:t xml:space="preserve">past 30-day </w:t>
      </w:r>
      <w:r w:rsidR="00B31887" w:rsidRPr="00B31887">
        <w:rPr>
          <w:rFonts w:ascii="Times New Roman" w:hAnsi="Times New Roman" w:cs="Times New Roman"/>
          <w:sz w:val="20"/>
          <w:szCs w:val="20"/>
        </w:rPr>
        <w:t>e-cigarette marketing exposure</w:t>
      </w:r>
      <w:r w:rsidR="0005700D">
        <w:rPr>
          <w:rFonts w:ascii="Times New Roman" w:hAnsi="Times New Roman" w:cs="Times New Roman"/>
          <w:sz w:val="20"/>
          <w:szCs w:val="20"/>
        </w:rPr>
        <w:t xml:space="preserve"> by marketing channel, </w:t>
      </w:r>
      <w:r w:rsidR="00AE1C6E">
        <w:rPr>
          <w:rFonts w:ascii="Times New Roman" w:hAnsi="Times New Roman" w:cs="Times New Roman"/>
          <w:sz w:val="20"/>
          <w:szCs w:val="20"/>
        </w:rPr>
        <w:t>age</w:t>
      </w:r>
      <w:r w:rsidR="0005700D">
        <w:rPr>
          <w:rFonts w:ascii="Times New Roman" w:hAnsi="Times New Roman" w:cs="Times New Roman"/>
          <w:sz w:val="20"/>
          <w:szCs w:val="20"/>
        </w:rPr>
        <w:t xml:space="preserve">, </w:t>
      </w:r>
      <w:r w:rsidR="00AE1C6E">
        <w:rPr>
          <w:rFonts w:ascii="Times New Roman" w:hAnsi="Times New Roman" w:cs="Times New Roman"/>
          <w:sz w:val="20"/>
          <w:szCs w:val="20"/>
        </w:rPr>
        <w:t>and</w:t>
      </w:r>
      <w:r w:rsidR="00B31887" w:rsidRPr="00B31887">
        <w:rPr>
          <w:rFonts w:ascii="Times New Roman" w:hAnsi="Times New Roman" w:cs="Times New Roman"/>
          <w:sz w:val="20"/>
          <w:szCs w:val="20"/>
        </w:rPr>
        <w:t xml:space="preserve"> past 30-day vaping </w:t>
      </w:r>
      <w:proofErr w:type="spellStart"/>
      <w:r w:rsidR="00B31887" w:rsidRPr="00B31887">
        <w:rPr>
          <w:rFonts w:ascii="Times New Roman" w:hAnsi="Times New Roman" w:cs="Times New Roman"/>
          <w:sz w:val="20"/>
          <w:szCs w:val="20"/>
        </w:rPr>
        <w:t>behavior</w:t>
      </w:r>
      <w:r w:rsidR="00B31887" w:rsidRPr="00B3188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</w:p>
    <w:tbl>
      <w:tblPr>
        <w:tblW w:w="13505" w:type="dxa"/>
        <w:tblInd w:w="-95" w:type="dxa"/>
        <w:tblLayout w:type="fixed"/>
        <w:tblLook w:val="04A0" w:firstRow="1" w:lastRow="0" w:firstColumn="1" w:lastColumn="0" w:noHBand="0" w:noVBand="1"/>
      </w:tblPr>
      <w:tblGrid>
        <w:gridCol w:w="4758"/>
        <w:gridCol w:w="647"/>
        <w:gridCol w:w="1113"/>
        <w:gridCol w:w="7"/>
        <w:gridCol w:w="597"/>
        <w:gridCol w:w="1073"/>
        <w:gridCol w:w="7"/>
        <w:gridCol w:w="630"/>
        <w:gridCol w:w="1073"/>
        <w:gridCol w:w="630"/>
        <w:gridCol w:w="1333"/>
        <w:gridCol w:w="7"/>
        <w:gridCol w:w="583"/>
        <w:gridCol w:w="1047"/>
      </w:tblGrid>
      <w:tr w:rsidR="000415AA" w:rsidRPr="00315215" w14:paraId="56536FDA" w14:textId="77777777" w:rsidTr="000415AA">
        <w:trPr>
          <w:trHeight w:val="116"/>
        </w:trPr>
        <w:tc>
          <w:tcPr>
            <w:tcW w:w="47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08753" w14:textId="60C76EDD" w:rsidR="00D77784" w:rsidRPr="00315215" w:rsidRDefault="00D77784" w:rsidP="00D77784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37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ults Ag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 </w:t>
            </w:r>
            <w:r w:rsidRPr="00837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-2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Year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9FE2" w14:textId="2215DC9A" w:rsidR="00D77784" w:rsidRPr="00A21823" w:rsidRDefault="00D77784" w:rsidP="00D77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18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ll </w:t>
            </w:r>
            <w:r w:rsidR="00214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pondents</w:t>
            </w:r>
          </w:p>
        </w:tc>
        <w:tc>
          <w:tcPr>
            <w:tcW w:w="16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7F4A" w14:textId="78CC6A8E" w:rsidR="00D77784" w:rsidRPr="005D3038" w:rsidRDefault="0025231A" w:rsidP="00D77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vaping</w:t>
            </w:r>
            <w:r w:rsidR="00D77784" w:rsidRPr="00AD4F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6F9B9" w14:textId="77F0FADB" w:rsidR="00D77784" w:rsidRPr="005D3038" w:rsidRDefault="0025231A" w:rsidP="00D77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le-nicotine vaping</w:t>
            </w:r>
          </w:p>
        </w:tc>
        <w:tc>
          <w:tcPr>
            <w:tcW w:w="19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6FEC2" w14:textId="24DD3AA9" w:rsidR="00D77784" w:rsidRPr="005D3038" w:rsidRDefault="0025231A" w:rsidP="00D77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le-cannabis vaping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1612" w14:textId="0589C0F8" w:rsidR="00D77784" w:rsidRPr="005D3038" w:rsidRDefault="0025231A" w:rsidP="00D7778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ual-vaping</w:t>
            </w:r>
            <w:proofErr w:type="gramEnd"/>
          </w:p>
        </w:tc>
      </w:tr>
      <w:tr w:rsidR="000415AA" w:rsidRPr="00315215" w14:paraId="04747FA8" w14:textId="77777777" w:rsidTr="000415AA">
        <w:trPr>
          <w:trHeight w:val="60"/>
        </w:trPr>
        <w:tc>
          <w:tcPr>
            <w:tcW w:w="47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EAB1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662BD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CFB7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B7E44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C7ED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DA50A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15796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9DEFF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CBDBF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5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0B72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C040E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0415AA" w:rsidRPr="00315215" w14:paraId="2DDC4DF3" w14:textId="77777777" w:rsidTr="000415AA">
        <w:trPr>
          <w:trHeight w:val="320"/>
        </w:trPr>
        <w:tc>
          <w:tcPr>
            <w:tcW w:w="47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F919" w14:textId="56C880CB" w:rsidR="00315215" w:rsidRPr="00315215" w:rsidRDefault="000864D9" w:rsidP="003152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y marketing channel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D5E0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5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C925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3, 61.7</w:t>
            </w:r>
          </w:p>
        </w:tc>
        <w:tc>
          <w:tcPr>
            <w:tcW w:w="5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50F5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2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D898A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8, 61.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2585D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0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AA8C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0, 61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90A1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.0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4D2E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4, 75.3</w:t>
            </w:r>
          </w:p>
        </w:tc>
        <w:tc>
          <w:tcPr>
            <w:tcW w:w="5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8546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2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AA4AD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0, 67.2</w:t>
            </w:r>
          </w:p>
        </w:tc>
      </w:tr>
      <w:tr w:rsidR="000415AA" w:rsidRPr="00315215" w14:paraId="0F861DF0" w14:textId="77777777" w:rsidTr="000415AA">
        <w:trPr>
          <w:trHeight w:val="332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77A73997" w14:textId="423099DE" w:rsidR="00315215" w:rsidRPr="00315215" w:rsidRDefault="00EF2B83" w:rsidP="003152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2B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 gas stations, convenience stores, or other retail stores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65595FA6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2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30B73EA5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9, 50.5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00EB0388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4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2F325BD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9, 49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4FB9961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337FBBF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1, 50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5C1C29A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5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15535D39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1, 66.7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3A2C0DED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4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71F1C1B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6, 59.0</w:t>
            </w:r>
          </w:p>
        </w:tc>
      </w:tr>
      <w:tr w:rsidR="000415AA" w:rsidRPr="00315215" w14:paraId="7EE30DB7" w14:textId="77777777" w:rsidTr="000415AA">
        <w:trPr>
          <w:trHeight w:val="320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273749C5" w14:textId="77777777" w:rsidR="00315215" w:rsidRPr="00315215" w:rsidRDefault="00315215" w:rsidP="003152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 billboards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0F15CC48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2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524AA518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5, 11.8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14AC79BD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7C71057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8, 12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ACABAC9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E6CA169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, 9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87924AB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8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4A8080C6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6, 17.8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3ED8FECD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5B3D444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7, 15.6</w:t>
            </w:r>
          </w:p>
        </w:tc>
      </w:tr>
      <w:tr w:rsidR="000415AA" w:rsidRPr="00315215" w14:paraId="18BFAD97" w14:textId="77777777" w:rsidTr="000415AA">
        <w:trPr>
          <w:trHeight w:val="320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67921D97" w14:textId="77777777" w:rsidR="00315215" w:rsidRPr="00315215" w:rsidRDefault="00315215" w:rsidP="003152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 newspapers or magazines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6B860A49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104589F5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, 4.1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56CA4402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89FEFEC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, 4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AC3F97E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B47188F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, 3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1861239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2F75DA51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, 7.1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57452573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2BA8652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, 4.4</w:t>
            </w:r>
          </w:p>
        </w:tc>
      </w:tr>
      <w:tr w:rsidR="000415AA" w:rsidRPr="00315215" w14:paraId="1840436D" w14:textId="77777777" w:rsidTr="000415AA">
        <w:trPr>
          <w:trHeight w:val="320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0C733D5F" w14:textId="77777777" w:rsidR="00315215" w:rsidRPr="00315215" w:rsidRDefault="00315215" w:rsidP="003152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 radio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3C060BE0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4F026A37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, 5.6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2AB191A7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1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92D8D0E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, 5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38946AC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469269A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, 7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0FAADEC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5BEF179E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, 6.0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7E69DCFD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E4FD8E3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, 5.6</w:t>
            </w:r>
          </w:p>
        </w:tc>
      </w:tr>
      <w:tr w:rsidR="000415AA" w:rsidRPr="00315215" w14:paraId="15ACB4CC" w14:textId="77777777" w:rsidTr="000415AA">
        <w:trPr>
          <w:trHeight w:val="320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74676098" w14:textId="77777777" w:rsidR="00315215" w:rsidRPr="00315215" w:rsidRDefault="00315215" w:rsidP="003152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 Television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3CF1A9AB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8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1E06E81B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1, 12.5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0A030544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9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0EDB0AF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1, 13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99FFF25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A0BF28C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, 9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764E955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3558411D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, 11.4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15C6CA35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6481079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1, 14.2</w:t>
            </w:r>
          </w:p>
        </w:tc>
      </w:tr>
      <w:tr w:rsidR="000415AA" w:rsidRPr="00315215" w14:paraId="70CFE445" w14:textId="77777777" w:rsidTr="000415AA">
        <w:trPr>
          <w:trHeight w:val="287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1DA0AA7D" w14:textId="665247BA" w:rsidR="00315215" w:rsidRPr="00315215" w:rsidRDefault="00EF2B83" w:rsidP="003152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2B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 events like fairs, festivals, or sporting events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37B92F9D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56646856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, 2.2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65037DF6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2043496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, 2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6623FC1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23479C0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, 2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22F7BCA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2ACC156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, 5.4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1881DFA1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96CDFBB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, 3.2</w:t>
            </w:r>
          </w:p>
        </w:tc>
      </w:tr>
      <w:tr w:rsidR="000415AA" w:rsidRPr="00315215" w14:paraId="64B41892" w14:textId="77777777" w:rsidTr="000415AA">
        <w:trPr>
          <w:trHeight w:val="320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72751503" w14:textId="77777777" w:rsidR="00315215" w:rsidRPr="00315215" w:rsidRDefault="00315215" w:rsidP="003152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 nightclubs, bars, or music concerts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10B40E27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668F9D98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, 4.2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2E9DCF99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731F253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, 3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22A60DF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ED33B7B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, 4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89DA9CF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3885904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, 10.4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00CBE119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8872C1D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, 8.3</w:t>
            </w:r>
          </w:p>
        </w:tc>
      </w:tr>
      <w:tr w:rsidR="000415AA" w:rsidRPr="00315215" w14:paraId="6CA11E66" w14:textId="77777777" w:rsidTr="000415AA">
        <w:trPr>
          <w:trHeight w:val="296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6C1F7BAE" w14:textId="77777777" w:rsidR="00315215" w:rsidRPr="00315215" w:rsidRDefault="00315215" w:rsidP="003152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 email messages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0ED8B441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2A87E6A0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, 1.6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3AA746C4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E52A159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, 1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304AC80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55A63D1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, 3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7B44768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3A2442A3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, 3.7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1C1D4999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A9D3904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, 3.8</w:t>
            </w:r>
          </w:p>
        </w:tc>
      </w:tr>
      <w:tr w:rsidR="000415AA" w:rsidRPr="00315215" w14:paraId="3FFAA4D7" w14:textId="77777777" w:rsidTr="000415AA">
        <w:trPr>
          <w:trHeight w:val="320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7C1827FC" w14:textId="77777777" w:rsidR="00315215" w:rsidRPr="00315215" w:rsidRDefault="00315215" w:rsidP="003152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 social media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45C2F531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6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6345425F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8, 20.5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73103417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3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FAB40AE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3, 21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7DD2375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9A62DF2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3, 17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73D9313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4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10402AFA" w14:textId="77777777" w:rsidR="00315215" w:rsidRPr="00E81E3E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81E3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1, 27.3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08BD8207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.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9320BC6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7, 22.9</w:t>
            </w:r>
          </w:p>
        </w:tc>
      </w:tr>
      <w:tr w:rsidR="000415AA" w:rsidRPr="00315215" w14:paraId="5A5C84CA" w14:textId="77777777" w:rsidTr="000415AA">
        <w:trPr>
          <w:trHeight w:val="320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0D9293E4" w14:textId="77777777" w:rsidR="00315215" w:rsidRPr="00315215" w:rsidRDefault="00315215" w:rsidP="003152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n other websites online 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4B4045C1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7BC0D23A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, 6.1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2F4E0876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FA7676A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, 6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4373177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471618C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, 6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CB7FDFE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4997D3B6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, 9.7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60A1D02C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ABC06C5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, 9.5</w:t>
            </w:r>
          </w:p>
        </w:tc>
      </w:tr>
      <w:tr w:rsidR="000415AA" w:rsidRPr="00315215" w14:paraId="7312C12A" w14:textId="77777777" w:rsidTr="000415AA">
        <w:trPr>
          <w:trHeight w:val="320"/>
        </w:trPr>
        <w:tc>
          <w:tcPr>
            <w:tcW w:w="47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0F54" w14:textId="77777777" w:rsidR="00315215" w:rsidRPr="00315215" w:rsidRDefault="00315215" w:rsidP="003152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where else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CA1B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11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3750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, 0.7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7D92B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3300B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, 0.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705A4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030C7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, 1.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3815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045C8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0, 0.6</w:t>
            </w:r>
          </w:p>
        </w:tc>
        <w:tc>
          <w:tcPr>
            <w:tcW w:w="5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206C9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B33E6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, 2.4</w:t>
            </w:r>
          </w:p>
        </w:tc>
      </w:tr>
      <w:tr w:rsidR="000415AA" w:rsidRPr="00315215" w14:paraId="2FC62610" w14:textId="77777777" w:rsidTr="000415AA">
        <w:trPr>
          <w:trHeight w:val="62"/>
        </w:trPr>
        <w:tc>
          <w:tcPr>
            <w:tcW w:w="47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18696" w14:textId="6D455696" w:rsidR="0025231A" w:rsidRPr="00315215" w:rsidRDefault="0025231A" w:rsidP="002523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37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ults Ag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 </w:t>
            </w:r>
            <w:r w:rsidRPr="00837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-3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Years</w:t>
            </w: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B6DCD" w14:textId="199FE93A" w:rsidR="0025231A" w:rsidRPr="00A21823" w:rsidRDefault="0025231A" w:rsidP="002523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218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 participants</w:t>
            </w:r>
          </w:p>
        </w:tc>
        <w:tc>
          <w:tcPr>
            <w:tcW w:w="16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0219" w14:textId="5B92D534" w:rsidR="0025231A" w:rsidRPr="005D3038" w:rsidRDefault="0025231A" w:rsidP="002523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vaping</w:t>
            </w:r>
            <w:r w:rsidRPr="00AD4F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74DE" w14:textId="3C061789" w:rsidR="0025231A" w:rsidRPr="005D3038" w:rsidRDefault="0025231A" w:rsidP="002523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le-nicotine vaping</w:t>
            </w:r>
          </w:p>
        </w:tc>
        <w:tc>
          <w:tcPr>
            <w:tcW w:w="19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1ED2" w14:textId="3253CB05" w:rsidR="0025231A" w:rsidRPr="005D3038" w:rsidRDefault="0025231A" w:rsidP="002523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le-cannabis vaping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044A5" w14:textId="46AD16C7" w:rsidR="0025231A" w:rsidRPr="005D3038" w:rsidRDefault="0025231A" w:rsidP="002523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ual-vaping</w:t>
            </w:r>
            <w:proofErr w:type="gramEnd"/>
          </w:p>
        </w:tc>
      </w:tr>
      <w:tr w:rsidR="000415AA" w:rsidRPr="00315215" w14:paraId="38A3E5A0" w14:textId="77777777" w:rsidTr="000415AA">
        <w:trPr>
          <w:trHeight w:val="60"/>
        </w:trPr>
        <w:tc>
          <w:tcPr>
            <w:tcW w:w="47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0F86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36E1B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E742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BCCEE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1AD57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A524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33B4F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71F64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C0311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5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5E71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A08E5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0415AA" w:rsidRPr="00315215" w14:paraId="2B769259" w14:textId="77777777" w:rsidTr="000415AA">
        <w:trPr>
          <w:trHeight w:val="320"/>
        </w:trPr>
        <w:tc>
          <w:tcPr>
            <w:tcW w:w="47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F9F4" w14:textId="79364865" w:rsidR="00315215" w:rsidRPr="00315215" w:rsidRDefault="000864D9" w:rsidP="003152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y marketing channel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BC6A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2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FFE1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.6, 59.8</w:t>
            </w:r>
          </w:p>
        </w:tc>
        <w:tc>
          <w:tcPr>
            <w:tcW w:w="5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2559F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1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B8A67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2, 59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982DC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5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E0BE9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.8, 63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BC940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6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93C4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.6, 72.1</w:t>
            </w:r>
          </w:p>
        </w:tc>
        <w:tc>
          <w:tcPr>
            <w:tcW w:w="5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56ED1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.8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90CA3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8, 73.2</w:t>
            </w:r>
          </w:p>
        </w:tc>
      </w:tr>
      <w:tr w:rsidR="000415AA" w:rsidRPr="00315215" w14:paraId="6346B253" w14:textId="77777777" w:rsidTr="000415AA">
        <w:trPr>
          <w:trHeight w:val="332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7ED91E98" w14:textId="3B9A4A35" w:rsidR="00315215" w:rsidRPr="00315215" w:rsidRDefault="00EF2B83" w:rsidP="003152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2B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 gas stations, convenience stores, or other retail stores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6A77AB3F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1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0BF17DA9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3, 49.8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4A6E73D7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A5EE8D5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5, 48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616F22A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.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9553DB3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.0, 54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62CF364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.4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0582045F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3, 64.3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67EE5719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.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D9048D4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7, 68.4</w:t>
            </w:r>
          </w:p>
        </w:tc>
      </w:tr>
      <w:tr w:rsidR="000415AA" w:rsidRPr="00315215" w14:paraId="568B7D32" w14:textId="77777777" w:rsidTr="000415AA">
        <w:trPr>
          <w:trHeight w:val="320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2A33F4AB" w14:textId="77777777" w:rsidR="00315215" w:rsidRPr="00315215" w:rsidRDefault="00315215" w:rsidP="003152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 billboards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263E07C9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8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34BD5E52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8, 10.9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5FD84162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4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6514564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, 10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6DFB94F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FD4FD70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, 13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90BA78D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2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3F279B6C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9, 17.2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6D8257D9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C7102F6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8, 21.0</w:t>
            </w:r>
          </w:p>
        </w:tc>
      </w:tr>
      <w:tr w:rsidR="000415AA" w:rsidRPr="00315215" w14:paraId="64795644" w14:textId="77777777" w:rsidTr="000415AA">
        <w:trPr>
          <w:trHeight w:val="320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404EBB3C" w14:textId="77777777" w:rsidR="00315215" w:rsidRPr="00315215" w:rsidRDefault="00315215" w:rsidP="003152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 newspapers or magazines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2771BEFF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51B8FA14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, 6.3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405EA902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A86801B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, 5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4ED3F22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C9BE572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, 9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3BE4E6A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36D2DFB2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, 11.2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52DC896D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1910BA9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4, 18.7</w:t>
            </w:r>
          </w:p>
        </w:tc>
      </w:tr>
      <w:tr w:rsidR="000415AA" w:rsidRPr="00315215" w14:paraId="2AD8977D" w14:textId="77777777" w:rsidTr="000415AA">
        <w:trPr>
          <w:trHeight w:val="320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1DEF62EB" w14:textId="77777777" w:rsidR="00315215" w:rsidRPr="00315215" w:rsidRDefault="00315215" w:rsidP="003152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 radio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03B2A0A6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76C9BA85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, 6.1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340585B1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2E69710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, 6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33E30C1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3E14431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3, 6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401CAD0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33CE848D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, 10.0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14BFD9C9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F12AF37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, 17.3</w:t>
            </w:r>
          </w:p>
        </w:tc>
      </w:tr>
      <w:tr w:rsidR="000415AA" w:rsidRPr="00315215" w14:paraId="71B2A939" w14:textId="77777777" w:rsidTr="000415AA">
        <w:trPr>
          <w:trHeight w:val="320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52386D54" w14:textId="77777777" w:rsidR="00315215" w:rsidRPr="00315215" w:rsidRDefault="00315215" w:rsidP="003152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 Television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59C6FDF7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1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4209CD63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1, 11.2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0D1934F2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9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B10E38F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8, 11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1F6AEE7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FA0B879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, 13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3D1CAA7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52585A8F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1, 15.9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2296FD63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58385DA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8, 21.3</w:t>
            </w:r>
          </w:p>
        </w:tc>
      </w:tr>
      <w:tr w:rsidR="000415AA" w:rsidRPr="00315215" w14:paraId="05881B5A" w14:textId="77777777" w:rsidTr="000415AA">
        <w:trPr>
          <w:trHeight w:val="287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6E12F647" w14:textId="6995FFD6" w:rsidR="00315215" w:rsidRPr="00315215" w:rsidRDefault="00EF2B83" w:rsidP="003152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2B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 events like fairs, festivals, or sporting events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687EE452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670A1898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, 2.8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095E7443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79ED72E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, 2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3B1B2F6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32B6A80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, 5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3A16FF7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53512ACD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, 5.1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6BE3E3AB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0A2183A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, 12.7</w:t>
            </w:r>
          </w:p>
        </w:tc>
      </w:tr>
      <w:tr w:rsidR="000415AA" w:rsidRPr="00315215" w14:paraId="3F668761" w14:textId="77777777" w:rsidTr="000415AA">
        <w:trPr>
          <w:trHeight w:val="320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518DFA9A" w14:textId="77777777" w:rsidR="00315215" w:rsidRPr="00315215" w:rsidRDefault="00315215" w:rsidP="003152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 nightclubs, bars, or music concerts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4ED3B48B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2AC22718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, 5.4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75627B16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E19041C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, 5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0BF8F73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FEEEA1F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, 9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B987BB6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43CEA8E5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, 8.0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6A32205F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5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010CBC8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, 10.1</w:t>
            </w:r>
          </w:p>
        </w:tc>
      </w:tr>
      <w:tr w:rsidR="000415AA" w:rsidRPr="00315215" w14:paraId="74E1A32F" w14:textId="77777777" w:rsidTr="000415AA">
        <w:trPr>
          <w:trHeight w:val="320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5B647844" w14:textId="77777777" w:rsidR="00315215" w:rsidRPr="00315215" w:rsidRDefault="00315215" w:rsidP="003152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 email messages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3866B55A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5747FFB5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, 2.5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00299D92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78EA335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, 2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61818CD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57C2B98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, 7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7A125C1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7C325E83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, 5.5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3360BC1B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11D1CAB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, 8.9</w:t>
            </w:r>
          </w:p>
        </w:tc>
      </w:tr>
      <w:tr w:rsidR="000415AA" w:rsidRPr="00315215" w14:paraId="4A3FE268" w14:textId="77777777" w:rsidTr="000415AA">
        <w:trPr>
          <w:trHeight w:val="320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0F3E44D4" w14:textId="77777777" w:rsidR="00315215" w:rsidRPr="00315215" w:rsidRDefault="00315215" w:rsidP="003152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 social media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62E32B24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7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3FFAF1C6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4, 17.0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191A0FC6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.4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7DBE66A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9, 17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A232EEC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2CBF956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2, 19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6293DC5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.6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37338D20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7, 21.4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4FB9E74E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.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29EB7DA5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3, 27.5</w:t>
            </w:r>
          </w:p>
        </w:tc>
      </w:tr>
      <w:tr w:rsidR="000415AA" w:rsidRPr="00315215" w14:paraId="4A158BE6" w14:textId="77777777" w:rsidTr="000415AA">
        <w:trPr>
          <w:trHeight w:val="320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0FDD83DB" w14:textId="77777777" w:rsidR="00315215" w:rsidRPr="00315215" w:rsidRDefault="00315215" w:rsidP="003152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n other websites online 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40181464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76D32421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, 6.1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1D1E0418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38FDB2C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, 6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0D7E147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4EA46C5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, 8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AA9D593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4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2073325C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, 8.4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7E5FB19C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82DA4BC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, 13.0</w:t>
            </w:r>
          </w:p>
        </w:tc>
      </w:tr>
      <w:tr w:rsidR="000415AA" w:rsidRPr="00315215" w14:paraId="43012AAF" w14:textId="77777777" w:rsidTr="000415AA">
        <w:trPr>
          <w:trHeight w:val="320"/>
        </w:trPr>
        <w:tc>
          <w:tcPr>
            <w:tcW w:w="47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4DAF6" w14:textId="77777777" w:rsidR="00315215" w:rsidRPr="00315215" w:rsidRDefault="00315215" w:rsidP="0031521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where else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D221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11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A0FC2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, 1.3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6229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1B32F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, 1.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3E852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447E4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, 2.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6AED8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E9D71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, 1.3</w:t>
            </w:r>
          </w:p>
        </w:tc>
        <w:tc>
          <w:tcPr>
            <w:tcW w:w="5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AD07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A921" w14:textId="77777777" w:rsidR="00315215" w:rsidRPr="00315215" w:rsidRDefault="00315215" w:rsidP="0031521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, 2.2</w:t>
            </w:r>
          </w:p>
        </w:tc>
      </w:tr>
      <w:tr w:rsidR="000415AA" w:rsidRPr="00315215" w14:paraId="732B687A" w14:textId="77777777" w:rsidTr="000415AA">
        <w:trPr>
          <w:trHeight w:val="161"/>
        </w:trPr>
        <w:tc>
          <w:tcPr>
            <w:tcW w:w="47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F54062" w14:textId="2E570589" w:rsidR="0025231A" w:rsidRDefault="0025231A" w:rsidP="0025231A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37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ults Ag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 3</w:t>
            </w:r>
            <w:r w:rsidRPr="00837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837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Years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3E5D00" w14:textId="4E826456" w:rsidR="0025231A" w:rsidRPr="00315215" w:rsidRDefault="0025231A" w:rsidP="0025231A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18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ll </w:t>
            </w:r>
            <w:r w:rsidR="00214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pondents</w:t>
            </w:r>
          </w:p>
        </w:tc>
        <w:tc>
          <w:tcPr>
            <w:tcW w:w="16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82AF47" w14:textId="651A8FF4" w:rsidR="0025231A" w:rsidRPr="005D3038" w:rsidRDefault="0025231A" w:rsidP="002523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vaping</w:t>
            </w:r>
            <w:r w:rsidRPr="00AD4F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8B0E4F" w14:textId="02CB6BE0" w:rsidR="0025231A" w:rsidRPr="005D3038" w:rsidRDefault="0025231A" w:rsidP="002523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le-nicotine vaping</w:t>
            </w:r>
          </w:p>
        </w:tc>
        <w:tc>
          <w:tcPr>
            <w:tcW w:w="19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B0CC89" w14:textId="0AE4953D" w:rsidR="0025231A" w:rsidRPr="005D3038" w:rsidRDefault="0025231A" w:rsidP="002523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le-cannabis vaping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A36376" w14:textId="2C35E2D8" w:rsidR="0025231A" w:rsidRPr="005D3038" w:rsidRDefault="0025231A" w:rsidP="0025231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ual-vaping</w:t>
            </w:r>
            <w:proofErr w:type="gramEnd"/>
          </w:p>
        </w:tc>
      </w:tr>
      <w:tr w:rsidR="000415AA" w:rsidRPr="00315215" w14:paraId="76E101EE" w14:textId="77777777" w:rsidTr="000415AA">
        <w:trPr>
          <w:trHeight w:val="60"/>
        </w:trPr>
        <w:tc>
          <w:tcPr>
            <w:tcW w:w="47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315A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2902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E701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CA76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9D415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DA7B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F8B02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A75E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7A3E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5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F8619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8444C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0415AA" w:rsidRPr="00315215" w14:paraId="1804B2FF" w14:textId="77777777" w:rsidTr="000415AA">
        <w:trPr>
          <w:trHeight w:val="305"/>
        </w:trPr>
        <w:tc>
          <w:tcPr>
            <w:tcW w:w="47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3FE00" w14:textId="192E59E0" w:rsidR="00587D58" w:rsidRPr="00315215" w:rsidRDefault="00587D58" w:rsidP="00587D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ny marketing channel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071C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.0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1B775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2, 55.8</w:t>
            </w:r>
          </w:p>
        </w:tc>
        <w:tc>
          <w:tcPr>
            <w:tcW w:w="5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C7C4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5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76FE3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5, 55.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C2E74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.0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13EC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.0, 61.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C2145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0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3A6C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8, 69.5</w:t>
            </w:r>
          </w:p>
        </w:tc>
        <w:tc>
          <w:tcPr>
            <w:tcW w:w="5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EF95B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7.5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F3C5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.6, 80.2</w:t>
            </w:r>
          </w:p>
        </w:tc>
      </w:tr>
      <w:tr w:rsidR="000415AA" w:rsidRPr="00315215" w14:paraId="4D9C8EB8" w14:textId="77777777" w:rsidTr="000415AA">
        <w:trPr>
          <w:trHeight w:val="350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07539FBB" w14:textId="7CAE22E8" w:rsidR="00587D58" w:rsidRPr="00315215" w:rsidRDefault="00587D58" w:rsidP="00587D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2B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 gas stations, convenience stores, or other retail stores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2E237A2A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1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22125DB3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2, 47.0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35A15799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09AA4B92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.5, 46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521E259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.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FF56704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1, 53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47DF9DD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2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4FE78553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1, 61.2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7FF2AC85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.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BD175B0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.4, 71.5</w:t>
            </w:r>
          </w:p>
        </w:tc>
      </w:tr>
      <w:tr w:rsidR="000415AA" w:rsidRPr="00315215" w14:paraId="611EC3BC" w14:textId="77777777" w:rsidTr="000415AA">
        <w:trPr>
          <w:trHeight w:val="320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0A1C0203" w14:textId="77777777" w:rsidR="00587D58" w:rsidRPr="00315215" w:rsidRDefault="00587D58" w:rsidP="00587D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 billboards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6F85E668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3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7EE52242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4, 9.4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37602F32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FFF5652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, 9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19F7ABC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E3423D6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, 12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14FA2A9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3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371FEB23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0, 17.7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5E8C6AF7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BF069FC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, 11.1</w:t>
            </w:r>
          </w:p>
        </w:tc>
      </w:tr>
      <w:tr w:rsidR="000415AA" w:rsidRPr="00315215" w14:paraId="02C07517" w14:textId="77777777" w:rsidTr="000415AA">
        <w:trPr>
          <w:trHeight w:val="320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7447DF4E" w14:textId="77777777" w:rsidR="00587D58" w:rsidRPr="00315215" w:rsidRDefault="00587D58" w:rsidP="00587D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 newspapers or magazines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044EB5A4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5A9B0342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, 6.8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07D8DB0A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9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557BCDE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, 6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1F546E6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9ADAC83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, 7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6BFF7F5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0D9827BB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, 12.5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2138ED7A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9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FFB322C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, 11.4</w:t>
            </w:r>
          </w:p>
        </w:tc>
      </w:tr>
      <w:tr w:rsidR="000415AA" w:rsidRPr="00315215" w14:paraId="5346736A" w14:textId="77777777" w:rsidTr="000415AA">
        <w:trPr>
          <w:trHeight w:val="320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2C58A230" w14:textId="77777777" w:rsidR="00587D58" w:rsidRPr="00315215" w:rsidRDefault="00587D58" w:rsidP="00587D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 radio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5F52D312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2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07783CE6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, 7.3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2AC4F17D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60710926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, 7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6B78CE3E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48D1FC1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, 8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507F2ED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7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1CFF3056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7, 16.7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04EE1C9A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3DCBECC1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, 11.0</w:t>
            </w:r>
          </w:p>
        </w:tc>
      </w:tr>
      <w:tr w:rsidR="000415AA" w:rsidRPr="00315215" w14:paraId="38CC5C5E" w14:textId="77777777" w:rsidTr="000415AA">
        <w:trPr>
          <w:trHeight w:val="320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50C69867" w14:textId="77777777" w:rsidR="00587D58" w:rsidRPr="00315215" w:rsidRDefault="00587D58" w:rsidP="00587D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 Television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6DD17AA9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7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185B9E08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6, 12.9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0DCA5D52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8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76AC00C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6, 13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5565B1C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CF21758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, 13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E763A1A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89FB496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6, 19.4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51DFC0B9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FF15812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, 20.4</w:t>
            </w:r>
          </w:p>
        </w:tc>
      </w:tr>
      <w:tr w:rsidR="000415AA" w:rsidRPr="00315215" w14:paraId="027A76A1" w14:textId="77777777" w:rsidTr="000415AA">
        <w:trPr>
          <w:trHeight w:val="368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130053F9" w14:textId="34670D6B" w:rsidR="00587D58" w:rsidRPr="00315215" w:rsidRDefault="00587D58" w:rsidP="00587D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2B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 events like fairs, festivals, or sporting events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0EA2386C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005B4D39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, 2.3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49AE29D8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9882EC5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, 2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87701A0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8862A98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, 3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E1CF065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173F311B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, 8.6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6E4B8730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28E26FC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, 11.6</w:t>
            </w:r>
          </w:p>
        </w:tc>
      </w:tr>
      <w:tr w:rsidR="000415AA" w:rsidRPr="00315215" w14:paraId="140E4D66" w14:textId="77777777" w:rsidTr="000415AA">
        <w:trPr>
          <w:trHeight w:val="320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2F25B33D" w14:textId="77777777" w:rsidR="00587D58" w:rsidRPr="00315215" w:rsidRDefault="00587D58" w:rsidP="00587D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 nightclubs, bars, or music concerts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545A0035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1BC6C1F4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, 3.2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330B792B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A34440E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0, 3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223BA55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FB02246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, 6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331FB7A4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2D4CABE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, 7.7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1872D5C2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87F3B30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, 12.2</w:t>
            </w:r>
          </w:p>
        </w:tc>
      </w:tr>
      <w:tr w:rsidR="000415AA" w:rsidRPr="00315215" w14:paraId="33B06BAA" w14:textId="77777777" w:rsidTr="000415AA">
        <w:trPr>
          <w:trHeight w:val="320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03BBF4EF" w14:textId="77777777" w:rsidR="00587D58" w:rsidRPr="00315215" w:rsidRDefault="00587D58" w:rsidP="00587D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 email messages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5CB0351C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6EF26D87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, 1.4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6560C5A2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C8ABFC7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, 1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1EC0CAA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7AE814A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, 6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CA2E22E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FCBD793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, 3.5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7A1A0C93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4614C14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, 9.7</w:t>
            </w:r>
          </w:p>
        </w:tc>
      </w:tr>
      <w:tr w:rsidR="000415AA" w:rsidRPr="00315215" w14:paraId="231F4B7D" w14:textId="77777777" w:rsidTr="000415AA">
        <w:trPr>
          <w:trHeight w:val="320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121F2EC7" w14:textId="77777777" w:rsidR="00587D58" w:rsidRPr="00315215" w:rsidRDefault="00587D58" w:rsidP="00587D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 social media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51524FD9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9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5DCE2394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0, 9.8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4837C63F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EBD44CB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6, 9.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E04D46B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A56014E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, 15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07D17E1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4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A09E708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1, 19.1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18F10503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.8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7159F52A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7, 26.6</w:t>
            </w:r>
          </w:p>
        </w:tc>
      </w:tr>
      <w:tr w:rsidR="000415AA" w:rsidRPr="00315215" w14:paraId="68F6698D" w14:textId="77777777" w:rsidTr="000415AA">
        <w:trPr>
          <w:trHeight w:val="320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029FBE39" w14:textId="77777777" w:rsidR="00587D58" w:rsidRPr="00315215" w:rsidRDefault="00587D58" w:rsidP="00587D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n other websites online 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455152F2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5BE7D745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, 4.4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683A5C3D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1F178C3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, 4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7B29A32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9D24356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, 7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26E058D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8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51D79464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1, 10.5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56649393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1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B7E57AD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, 13.8</w:t>
            </w:r>
          </w:p>
        </w:tc>
      </w:tr>
      <w:tr w:rsidR="000415AA" w:rsidRPr="00315215" w14:paraId="147D6944" w14:textId="77777777" w:rsidTr="000415AA">
        <w:trPr>
          <w:trHeight w:val="320"/>
        </w:trPr>
        <w:tc>
          <w:tcPr>
            <w:tcW w:w="47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C4108" w14:textId="77777777" w:rsidR="00587D58" w:rsidRPr="00315215" w:rsidRDefault="00587D58" w:rsidP="00587D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omewhere else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79E95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11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B8953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, 0.9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3521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3161E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, 0.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62A7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6DC5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, 1.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F4E3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36589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1, 3.4</w:t>
            </w:r>
          </w:p>
        </w:tc>
        <w:tc>
          <w:tcPr>
            <w:tcW w:w="5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AEDAC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9C1A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0415AA" w:rsidRPr="00315215" w14:paraId="605AC4A7" w14:textId="77777777" w:rsidTr="000415AA">
        <w:trPr>
          <w:trHeight w:val="80"/>
        </w:trPr>
        <w:tc>
          <w:tcPr>
            <w:tcW w:w="47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6BC5" w14:textId="3193DC8A" w:rsidR="00DA0CB0" w:rsidRPr="00315215" w:rsidRDefault="00DA0CB0" w:rsidP="00DA0CB0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83727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ults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d </w:t>
            </w:r>
            <w:r w:rsidRPr="008F4F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 Years</w:t>
            </w: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7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27A47" w14:textId="4916AB07" w:rsidR="00DA0CB0" w:rsidRPr="00315215" w:rsidRDefault="00DA0CB0" w:rsidP="00DA0CB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2182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ll </w:t>
            </w:r>
            <w:r w:rsidR="00214BA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spondents</w:t>
            </w:r>
          </w:p>
        </w:tc>
        <w:tc>
          <w:tcPr>
            <w:tcW w:w="167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A17A" w14:textId="34C9D5CB" w:rsidR="00DA0CB0" w:rsidRPr="005D3038" w:rsidRDefault="00DA0CB0" w:rsidP="00DA0C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vaping</w:t>
            </w:r>
            <w:r w:rsidRPr="00AD4F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 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9B30" w14:textId="45541FDB" w:rsidR="00DA0CB0" w:rsidRPr="005D3038" w:rsidRDefault="00DA0CB0" w:rsidP="00DA0C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le-nicotine vaping</w:t>
            </w:r>
          </w:p>
        </w:tc>
        <w:tc>
          <w:tcPr>
            <w:tcW w:w="19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2606C" w14:textId="6B60E39B" w:rsidR="00DA0CB0" w:rsidRPr="005D3038" w:rsidRDefault="00DA0CB0" w:rsidP="00DA0C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ole-cannabis vaping</w:t>
            </w:r>
          </w:p>
        </w:tc>
        <w:tc>
          <w:tcPr>
            <w:tcW w:w="16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DCDC" w14:textId="09ABD611" w:rsidR="00DA0CB0" w:rsidRPr="005D3038" w:rsidRDefault="00DA0CB0" w:rsidP="00DA0CB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ual-vaping</w:t>
            </w:r>
            <w:proofErr w:type="gramEnd"/>
          </w:p>
        </w:tc>
      </w:tr>
      <w:tr w:rsidR="000415AA" w:rsidRPr="00315215" w14:paraId="44C6100B" w14:textId="77777777" w:rsidTr="000415AA">
        <w:trPr>
          <w:trHeight w:val="60"/>
        </w:trPr>
        <w:tc>
          <w:tcPr>
            <w:tcW w:w="47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7279E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78FEB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1B10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015D9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E1ED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20E81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31054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3975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40A0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  <w:tc>
          <w:tcPr>
            <w:tcW w:w="5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73562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C2BA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% CI</w:t>
            </w:r>
          </w:p>
        </w:tc>
      </w:tr>
      <w:tr w:rsidR="000415AA" w:rsidRPr="00315215" w14:paraId="5A274670" w14:textId="77777777" w:rsidTr="000415AA">
        <w:trPr>
          <w:trHeight w:val="320"/>
        </w:trPr>
        <w:tc>
          <w:tcPr>
            <w:tcW w:w="47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51DB" w14:textId="3C5B3B4F" w:rsidR="00587D58" w:rsidRPr="00315215" w:rsidRDefault="00587D58" w:rsidP="00587D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ny marketing channel</w:t>
            </w:r>
          </w:p>
        </w:tc>
        <w:tc>
          <w:tcPr>
            <w:tcW w:w="6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408F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3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88D7C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5, 47.1</w:t>
            </w:r>
          </w:p>
        </w:tc>
        <w:tc>
          <w:tcPr>
            <w:tcW w:w="5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983A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.1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4BC2A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.3, 47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381F5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.6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D60A8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6, 58.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1DFE7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.4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76B6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.5, 65.8</w:t>
            </w:r>
          </w:p>
        </w:tc>
        <w:tc>
          <w:tcPr>
            <w:tcW w:w="5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FD22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0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8D319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5, 82.2</w:t>
            </w:r>
          </w:p>
        </w:tc>
      </w:tr>
      <w:tr w:rsidR="000415AA" w:rsidRPr="00315215" w14:paraId="152FF0EC" w14:textId="77777777" w:rsidTr="000415AA">
        <w:trPr>
          <w:trHeight w:val="305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2FC62728" w14:textId="3EB51069" w:rsidR="00587D58" w:rsidRPr="00315215" w:rsidRDefault="00587D58" w:rsidP="00587D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2B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 gas stations, convenience stores, or other retail stores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5FD8F5A8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9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21551CDA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4.0, 37.8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5940A379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5.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1FCC2F5A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8, 37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74153BA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7.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0360414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9.2, 46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3473055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.7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D160824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3.6, 56.3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01433010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.0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9978758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6.5, 82.2</w:t>
            </w:r>
          </w:p>
        </w:tc>
      </w:tr>
      <w:tr w:rsidR="000415AA" w:rsidRPr="00315215" w14:paraId="6E2CD3BE" w14:textId="77777777" w:rsidTr="000415AA">
        <w:trPr>
          <w:trHeight w:val="320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6B3A4451" w14:textId="77777777" w:rsidR="00587D58" w:rsidRPr="00315215" w:rsidRDefault="00587D58" w:rsidP="00587D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 billboards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355BD0EC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0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1E6AC8C6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0, 9.1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01A52202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0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3716648B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0, 9.1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11BFCB7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9BAE414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, 8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1CCA6CF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6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53284158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, 20.5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4A5FA742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.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2A06418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, 34.2</w:t>
            </w:r>
          </w:p>
        </w:tc>
      </w:tr>
      <w:tr w:rsidR="000415AA" w:rsidRPr="00315215" w14:paraId="7FA490C7" w14:textId="77777777" w:rsidTr="000415AA">
        <w:trPr>
          <w:trHeight w:val="320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48C416DC" w14:textId="77777777" w:rsidR="00587D58" w:rsidRPr="00315215" w:rsidRDefault="00587D58" w:rsidP="00587D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 newspapers or magazines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25ADD2E9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1880F815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, 8.3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26BA0364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2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4920CAED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3, 8.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A15B766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E297A99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, 6.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85148C7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4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0161C440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2, 22.9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1EB28971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.4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424F84C0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4, 34.3</w:t>
            </w:r>
          </w:p>
        </w:tc>
      </w:tr>
      <w:tr w:rsidR="000415AA" w:rsidRPr="00315215" w14:paraId="3C7A9EF6" w14:textId="77777777" w:rsidTr="000415AA">
        <w:trPr>
          <w:trHeight w:val="320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67530E6A" w14:textId="77777777" w:rsidR="00587D58" w:rsidRPr="00315215" w:rsidRDefault="00587D58" w:rsidP="00587D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 radio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785CD68A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2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1C9F6AC4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7, 3.7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2ACF93A2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85F6AB1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, 3.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F8CF505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DA0B03C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, 19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895CB87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9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25AE032A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, 5.8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1FBC252C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FEAC455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, 29.8</w:t>
            </w:r>
          </w:p>
        </w:tc>
      </w:tr>
      <w:tr w:rsidR="000415AA" w:rsidRPr="00315215" w14:paraId="315444FD" w14:textId="77777777" w:rsidTr="000415AA">
        <w:trPr>
          <w:trHeight w:val="320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4731120B" w14:textId="77777777" w:rsidR="00587D58" w:rsidRPr="00315215" w:rsidRDefault="00587D58" w:rsidP="00587D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 Television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408DFF32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4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2283FAC8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3, 11.7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3C38876C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.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5FB01FFC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3, 11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02C7FA04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.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CCF1B68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, 11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405B4837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8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08EE31E3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, 21.5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34FC8504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6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687C318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, 29.7</w:t>
            </w:r>
          </w:p>
        </w:tc>
      </w:tr>
      <w:tr w:rsidR="000415AA" w:rsidRPr="00315215" w14:paraId="59033C82" w14:textId="77777777" w:rsidTr="000415AA">
        <w:trPr>
          <w:trHeight w:val="287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08E76C83" w14:textId="6014C544" w:rsidR="00587D58" w:rsidRPr="00315215" w:rsidRDefault="00587D58" w:rsidP="00587D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EF2B8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 events like fairs, festivals, or sporting events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313AA5D2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31F84707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, 1.9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1CC993F0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C3D2118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, 1.9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02B9DCA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45122D4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, 4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B1EDB1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8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FF86E7F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, 5.9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28B3FE1E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1C2881AB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0415AA" w:rsidRPr="00315215" w14:paraId="165DF064" w14:textId="77777777" w:rsidTr="000415AA">
        <w:trPr>
          <w:trHeight w:val="320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6C353AB0" w14:textId="77777777" w:rsidR="00587D58" w:rsidRPr="00315215" w:rsidRDefault="00587D58" w:rsidP="00587D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t nightclubs, bars, or music concerts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51196E9E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57B586D4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, 2.1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6A024E47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581DCC5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, 2.2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1FF6FC0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0F6EC7BC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, 7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27F12681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695EE6F9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2, 4.0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78CFBC90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5481E5E9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  <w:tr w:rsidR="000415AA" w:rsidRPr="00315215" w14:paraId="6B4398F3" w14:textId="77777777" w:rsidTr="000415AA">
        <w:trPr>
          <w:trHeight w:val="320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2CDBF084" w14:textId="77777777" w:rsidR="00587D58" w:rsidRPr="00315215" w:rsidRDefault="00587D58" w:rsidP="00587D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In email messages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0CA6B6AC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72BA993B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, 1.0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7B9567D6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2DBD833D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, 1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5A6096CC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685EF91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, 10.4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1B447741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2C9FA978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, 5.1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0435248F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.3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05C82BC3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, 29.8</w:t>
            </w:r>
          </w:p>
        </w:tc>
      </w:tr>
      <w:tr w:rsidR="000415AA" w:rsidRPr="00315215" w14:paraId="74A4BC6E" w14:textId="77777777" w:rsidTr="000415AA">
        <w:trPr>
          <w:trHeight w:val="320"/>
        </w:trPr>
        <w:tc>
          <w:tcPr>
            <w:tcW w:w="4758" w:type="dxa"/>
            <w:shd w:val="clear" w:color="auto" w:fill="auto"/>
            <w:noWrap/>
            <w:vAlign w:val="bottom"/>
            <w:hideMark/>
          </w:tcPr>
          <w:p w14:paraId="1B4F9C90" w14:textId="77777777" w:rsidR="00587D58" w:rsidRPr="00315215" w:rsidRDefault="00587D58" w:rsidP="00587D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n social media</w:t>
            </w:r>
          </w:p>
        </w:tc>
        <w:tc>
          <w:tcPr>
            <w:tcW w:w="647" w:type="dxa"/>
            <w:shd w:val="clear" w:color="auto" w:fill="auto"/>
            <w:noWrap/>
            <w:vAlign w:val="bottom"/>
            <w:hideMark/>
          </w:tcPr>
          <w:p w14:paraId="58360492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</w:t>
            </w:r>
          </w:p>
        </w:tc>
        <w:tc>
          <w:tcPr>
            <w:tcW w:w="1120" w:type="dxa"/>
            <w:gridSpan w:val="2"/>
            <w:shd w:val="clear" w:color="auto" w:fill="auto"/>
            <w:noWrap/>
            <w:vAlign w:val="bottom"/>
            <w:hideMark/>
          </w:tcPr>
          <w:p w14:paraId="2B5A4116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, 4.8</w:t>
            </w:r>
          </w:p>
        </w:tc>
        <w:tc>
          <w:tcPr>
            <w:tcW w:w="597" w:type="dxa"/>
            <w:shd w:val="clear" w:color="auto" w:fill="auto"/>
            <w:noWrap/>
            <w:vAlign w:val="bottom"/>
            <w:hideMark/>
          </w:tcPr>
          <w:p w14:paraId="407FBFFC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1</w:t>
            </w:r>
          </w:p>
        </w:tc>
        <w:tc>
          <w:tcPr>
            <w:tcW w:w="1080" w:type="dxa"/>
            <w:gridSpan w:val="2"/>
            <w:shd w:val="clear" w:color="auto" w:fill="auto"/>
            <w:noWrap/>
            <w:vAlign w:val="bottom"/>
            <w:hideMark/>
          </w:tcPr>
          <w:p w14:paraId="7FF4FBF6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5, 4.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4730F44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D1D8A20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, 5.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14:paraId="7148F983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2</w:t>
            </w:r>
          </w:p>
        </w:tc>
        <w:tc>
          <w:tcPr>
            <w:tcW w:w="1333" w:type="dxa"/>
            <w:shd w:val="clear" w:color="auto" w:fill="auto"/>
            <w:noWrap/>
            <w:vAlign w:val="bottom"/>
            <w:hideMark/>
          </w:tcPr>
          <w:p w14:paraId="17991B97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, 14.7</w:t>
            </w:r>
          </w:p>
        </w:tc>
        <w:tc>
          <w:tcPr>
            <w:tcW w:w="590" w:type="dxa"/>
            <w:gridSpan w:val="2"/>
            <w:shd w:val="clear" w:color="auto" w:fill="auto"/>
            <w:noWrap/>
            <w:vAlign w:val="bottom"/>
            <w:hideMark/>
          </w:tcPr>
          <w:p w14:paraId="67C43337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.7</w:t>
            </w:r>
          </w:p>
        </w:tc>
        <w:tc>
          <w:tcPr>
            <w:tcW w:w="1047" w:type="dxa"/>
            <w:shd w:val="clear" w:color="auto" w:fill="auto"/>
            <w:noWrap/>
            <w:vAlign w:val="bottom"/>
            <w:hideMark/>
          </w:tcPr>
          <w:p w14:paraId="6CEDAA22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, 42.5</w:t>
            </w:r>
          </w:p>
        </w:tc>
      </w:tr>
      <w:tr w:rsidR="000415AA" w:rsidRPr="00315215" w14:paraId="050377C8" w14:textId="77777777" w:rsidTr="000415AA">
        <w:trPr>
          <w:trHeight w:val="320"/>
        </w:trPr>
        <w:tc>
          <w:tcPr>
            <w:tcW w:w="47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BF52" w14:textId="77777777" w:rsidR="00587D58" w:rsidRPr="00315215" w:rsidRDefault="00587D58" w:rsidP="00587D5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n other websites online </w:t>
            </w:r>
          </w:p>
        </w:tc>
        <w:tc>
          <w:tcPr>
            <w:tcW w:w="6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19444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11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1C8B2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, 1.9</w:t>
            </w:r>
          </w:p>
        </w:tc>
        <w:tc>
          <w:tcPr>
            <w:tcW w:w="5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4642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138A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, 1.9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6C80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3C66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, 4.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DCFC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4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97C7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, 5.5</w:t>
            </w:r>
          </w:p>
        </w:tc>
        <w:tc>
          <w:tcPr>
            <w:tcW w:w="59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C53CE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7ED9C" w14:textId="77777777" w:rsidR="00587D58" w:rsidRPr="00315215" w:rsidRDefault="00587D58" w:rsidP="00587D58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1521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NA</w:t>
            </w:r>
          </w:p>
        </w:tc>
      </w:tr>
    </w:tbl>
    <w:p w14:paraId="399D2B3E" w14:textId="02EAC102" w:rsidR="003B16DE" w:rsidRDefault="003B16DE" w:rsidP="003B16DE">
      <w:pPr>
        <w:ind w:left="180" w:right="-180" w:hanging="27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 NA, not available due to small sample estimates</w:t>
      </w:r>
      <w:r w:rsidR="00236032">
        <w:rPr>
          <w:rFonts w:ascii="Times New Roman" w:hAnsi="Times New Roman" w:cs="Times New Roman"/>
          <w:sz w:val="20"/>
          <w:szCs w:val="20"/>
        </w:rPr>
        <w:t xml:space="preserve">; CI, confidence interval. </w:t>
      </w:r>
    </w:p>
    <w:p w14:paraId="433BC035" w14:textId="712C3ADB" w:rsidR="00AE1C6E" w:rsidRDefault="00D77784" w:rsidP="00A62A93">
      <w:pPr>
        <w:pStyle w:val="ListParagraph"/>
        <w:numPr>
          <w:ilvl w:val="0"/>
          <w:numId w:val="2"/>
        </w:numPr>
        <w:ind w:left="270" w:hanging="27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ll percentages are weighted. </w:t>
      </w:r>
    </w:p>
    <w:p w14:paraId="0C63D377" w14:textId="77777777" w:rsidR="00944C04" w:rsidRDefault="00944C04" w:rsidP="00944C04">
      <w:pPr>
        <w:rPr>
          <w:rFonts w:ascii="Times New Roman" w:hAnsi="Times New Roman" w:cs="Times New Roman"/>
          <w:sz w:val="20"/>
          <w:szCs w:val="20"/>
        </w:rPr>
      </w:pPr>
    </w:p>
    <w:p w14:paraId="581FACDE" w14:textId="77777777" w:rsidR="00944C04" w:rsidRDefault="00944C04" w:rsidP="00944C04">
      <w:pPr>
        <w:rPr>
          <w:rFonts w:ascii="Times New Roman" w:hAnsi="Times New Roman" w:cs="Times New Roman"/>
          <w:sz w:val="20"/>
          <w:szCs w:val="20"/>
        </w:rPr>
      </w:pPr>
    </w:p>
    <w:p w14:paraId="3A5C7D03" w14:textId="77777777" w:rsidR="00944C04" w:rsidRDefault="00944C04" w:rsidP="00944C04">
      <w:pPr>
        <w:rPr>
          <w:rFonts w:ascii="Times New Roman" w:hAnsi="Times New Roman" w:cs="Times New Roman"/>
          <w:sz w:val="20"/>
          <w:szCs w:val="20"/>
        </w:rPr>
      </w:pPr>
    </w:p>
    <w:p w14:paraId="47C0EB49" w14:textId="77777777" w:rsidR="00944C04" w:rsidRDefault="00944C04" w:rsidP="00944C04">
      <w:pPr>
        <w:rPr>
          <w:rFonts w:ascii="Times New Roman" w:hAnsi="Times New Roman" w:cs="Times New Roman"/>
          <w:sz w:val="20"/>
          <w:szCs w:val="20"/>
        </w:rPr>
      </w:pPr>
    </w:p>
    <w:p w14:paraId="14A3F53C" w14:textId="77777777" w:rsidR="00944C04" w:rsidRDefault="00944C04" w:rsidP="00944C04">
      <w:pPr>
        <w:rPr>
          <w:rFonts w:ascii="Times New Roman" w:hAnsi="Times New Roman" w:cs="Times New Roman"/>
          <w:sz w:val="20"/>
          <w:szCs w:val="20"/>
        </w:rPr>
      </w:pPr>
    </w:p>
    <w:p w14:paraId="35A73B6E" w14:textId="77777777" w:rsidR="00944C04" w:rsidRDefault="00944C04" w:rsidP="00944C04">
      <w:pPr>
        <w:rPr>
          <w:rFonts w:ascii="Times New Roman" w:hAnsi="Times New Roman" w:cs="Times New Roman"/>
          <w:sz w:val="20"/>
          <w:szCs w:val="20"/>
        </w:rPr>
      </w:pPr>
    </w:p>
    <w:p w14:paraId="60E31A5D" w14:textId="77777777" w:rsidR="00944C04" w:rsidRPr="00B123D2" w:rsidRDefault="00944C04" w:rsidP="00944C04">
      <w:pPr>
        <w:ind w:left="-360" w:right="-360"/>
        <w:rPr>
          <w:rFonts w:ascii="Times New Roman" w:hAnsi="Times New Roman" w:cs="Times New Roman"/>
          <w:sz w:val="20"/>
          <w:szCs w:val="20"/>
        </w:rPr>
      </w:pPr>
      <w:r w:rsidRPr="00B123D2">
        <w:rPr>
          <w:rFonts w:ascii="Times New Roman" w:hAnsi="Times New Roman" w:cs="Times New Roman"/>
          <w:sz w:val="20"/>
          <w:szCs w:val="20"/>
        </w:rPr>
        <w:lastRenderedPageBreak/>
        <w:t>Supplemental Table</w:t>
      </w:r>
      <w:r>
        <w:rPr>
          <w:rFonts w:ascii="Times New Roman" w:hAnsi="Times New Roman" w:cs="Times New Roman"/>
          <w:sz w:val="20"/>
          <w:szCs w:val="20"/>
        </w:rPr>
        <w:t xml:space="preserve"> 2</w:t>
      </w:r>
      <w:r w:rsidRPr="00B123D2">
        <w:rPr>
          <w:rFonts w:ascii="Times New Roman" w:hAnsi="Times New Roman" w:cs="Times New Roman"/>
          <w:sz w:val="20"/>
          <w:szCs w:val="20"/>
        </w:rPr>
        <w:t xml:space="preserve">. </w:t>
      </w:r>
      <w:r w:rsidRPr="004F5FF1">
        <w:rPr>
          <w:rFonts w:ascii="Times New Roman" w:hAnsi="Times New Roman" w:cs="Times New Roman"/>
          <w:sz w:val="20"/>
          <w:szCs w:val="20"/>
        </w:rPr>
        <w:t>Associations between past 30-day e-cigarette marketing exposure (by marketing channel) and vaping behavior</w:t>
      </w:r>
      <w:r>
        <w:rPr>
          <w:rFonts w:ascii="Times New Roman" w:hAnsi="Times New Roman" w:cs="Times New Roman"/>
          <w:sz w:val="20"/>
          <w:szCs w:val="20"/>
        </w:rPr>
        <w:t xml:space="preserve"> by</w:t>
      </w:r>
      <w:r w:rsidRPr="004F5FF1">
        <w:rPr>
          <w:rFonts w:ascii="Times New Roman" w:hAnsi="Times New Roman" w:cs="Times New Roman"/>
          <w:sz w:val="20"/>
          <w:szCs w:val="20"/>
        </w:rPr>
        <w:t xml:space="preserve"> age</w:t>
      </w:r>
      <w:r>
        <w:rPr>
          <w:rFonts w:ascii="Times New Roman" w:hAnsi="Times New Roman" w:cs="Times New Roman"/>
          <w:sz w:val="20"/>
          <w:szCs w:val="20"/>
        </w:rPr>
        <w:t xml:space="preserve"> using no vaping as the reference </w:t>
      </w:r>
      <w:proofErr w:type="spellStart"/>
      <w:r>
        <w:rPr>
          <w:rFonts w:ascii="Times New Roman" w:hAnsi="Times New Roman" w:cs="Times New Roman"/>
          <w:sz w:val="20"/>
          <w:szCs w:val="20"/>
        </w:rPr>
        <w:t>group</w:t>
      </w:r>
      <w:r w:rsidRPr="004F5FF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0"/>
          <w:szCs w:val="20"/>
          <w:vertAlign w:val="superscript"/>
        </w:rPr>
        <w:t>-</w:t>
      </w: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</w:p>
    <w:tbl>
      <w:tblPr>
        <w:tblStyle w:val="TableGrid"/>
        <w:tblW w:w="15134" w:type="dxa"/>
        <w:tblInd w:w="-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9"/>
        <w:gridCol w:w="809"/>
        <w:gridCol w:w="1081"/>
        <w:gridCol w:w="811"/>
        <w:gridCol w:w="101"/>
        <w:gridCol w:w="945"/>
        <w:gridCol w:w="809"/>
        <w:gridCol w:w="1039"/>
        <w:gridCol w:w="810"/>
        <w:gridCol w:w="15"/>
        <w:gridCol w:w="1065"/>
        <w:gridCol w:w="810"/>
        <w:gridCol w:w="1080"/>
        <w:gridCol w:w="810"/>
        <w:gridCol w:w="1080"/>
        <w:gridCol w:w="810"/>
        <w:gridCol w:w="1080"/>
      </w:tblGrid>
      <w:tr w:rsidR="00944C04" w:rsidRPr="00B123D2" w14:paraId="58217164" w14:textId="77777777" w:rsidTr="00C81F3E">
        <w:tc>
          <w:tcPr>
            <w:tcW w:w="1979" w:type="dxa"/>
            <w:tcBorders>
              <w:top w:val="single" w:sz="4" w:space="0" w:color="auto"/>
            </w:tcBorders>
          </w:tcPr>
          <w:p w14:paraId="0377478B" w14:textId="77777777" w:rsidR="00944C04" w:rsidRDefault="00944C04" w:rsidP="00C81F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200463D" w14:textId="77777777" w:rsidR="00944C04" w:rsidRPr="00B123D2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ults Aged 18-24 Year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93421E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gas stations, convenience stores, or other retail stores</w:t>
            </w:r>
          </w:p>
        </w:tc>
        <w:tc>
          <w:tcPr>
            <w:tcW w:w="18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F5C35F7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 billboards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F8F1FFE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 newspapers or magazines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CB3641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n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B123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levision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ED336E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nightclubs, bars, or music concert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DAD84D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 email message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A8FDE7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 social media</w:t>
            </w:r>
          </w:p>
        </w:tc>
      </w:tr>
      <w:tr w:rsidR="00944C04" w:rsidRPr="00B123D2" w14:paraId="2A88E57F" w14:textId="77777777" w:rsidTr="00C81F3E">
        <w:tc>
          <w:tcPr>
            <w:tcW w:w="1979" w:type="dxa"/>
            <w:tcBorders>
              <w:bottom w:val="single" w:sz="4" w:space="0" w:color="auto"/>
            </w:tcBorders>
          </w:tcPr>
          <w:p w14:paraId="1607E784" w14:textId="77777777" w:rsidR="00944C04" w:rsidRPr="00B123D2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484972CB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Adjusted RR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44C5A64B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896F33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Adjusted RR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14:paraId="4C7BDD34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46E20076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Adjusted RR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67389046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03AC5E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Adjusted RR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</w:tcPr>
          <w:p w14:paraId="27F84AF2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B5FF39D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Adjusted R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B11C390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3882E39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Adjusted R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A622269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1CF10F4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Adjusted R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FCA2F64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944C04" w:rsidRPr="00B123D2" w14:paraId="4B52D9BC" w14:textId="77777777" w:rsidTr="00C81F3E">
        <w:trPr>
          <w:trHeight w:val="215"/>
        </w:trPr>
        <w:tc>
          <w:tcPr>
            <w:tcW w:w="1979" w:type="dxa"/>
            <w:tcBorders>
              <w:top w:val="single" w:sz="4" w:space="0" w:color="auto"/>
            </w:tcBorders>
          </w:tcPr>
          <w:p w14:paraId="60D90EA1" w14:textId="77777777" w:rsidR="00944C04" w:rsidRPr="00B123D2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vaping  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021319FF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57" w:type="dxa"/>
            <w:gridSpan w:val="3"/>
            <w:tcBorders>
              <w:top w:val="single" w:sz="4" w:space="0" w:color="auto"/>
            </w:tcBorders>
          </w:tcPr>
          <w:p w14:paraId="31D90781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</w:tcBorders>
          </w:tcPr>
          <w:p w14:paraId="6E01BEB9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</w:tcBorders>
          </w:tcPr>
          <w:p w14:paraId="53FEAE66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6C756E2C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70107622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4290E2A0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944C04" w:rsidRPr="00B123D2" w14:paraId="57724CDB" w14:textId="77777777" w:rsidTr="00C81F3E">
        <w:trPr>
          <w:trHeight w:val="161"/>
        </w:trPr>
        <w:tc>
          <w:tcPr>
            <w:tcW w:w="1979" w:type="dxa"/>
          </w:tcPr>
          <w:p w14:paraId="4477D152" w14:textId="77777777" w:rsidR="00944C04" w:rsidRPr="00B123D2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le-</w:t>
            </w:r>
            <w:r w:rsidRPr="0083727B">
              <w:rPr>
                <w:rFonts w:ascii="Times New Roman" w:hAnsi="Times New Roman" w:cs="Times New Roman"/>
                <w:sz w:val="20"/>
                <w:szCs w:val="20"/>
              </w:rPr>
              <w:t xml:space="preserve">nicotin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ping</w:t>
            </w:r>
          </w:p>
        </w:tc>
        <w:tc>
          <w:tcPr>
            <w:tcW w:w="809" w:type="dxa"/>
          </w:tcPr>
          <w:p w14:paraId="43A61054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081" w:type="dxa"/>
          </w:tcPr>
          <w:p w14:paraId="54CD42AD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0.77, 1.04</w:t>
            </w:r>
          </w:p>
        </w:tc>
        <w:tc>
          <w:tcPr>
            <w:tcW w:w="811" w:type="dxa"/>
          </w:tcPr>
          <w:p w14:paraId="6183D0B8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1046" w:type="dxa"/>
            <w:gridSpan w:val="2"/>
          </w:tcPr>
          <w:p w14:paraId="18EB15F0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8, 0.79</w:t>
            </w:r>
          </w:p>
        </w:tc>
        <w:tc>
          <w:tcPr>
            <w:tcW w:w="809" w:type="dxa"/>
          </w:tcPr>
          <w:p w14:paraId="0DB54BAB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1039" w:type="dxa"/>
          </w:tcPr>
          <w:p w14:paraId="7F248A6D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9, 0.99</w:t>
            </w:r>
          </w:p>
        </w:tc>
        <w:tc>
          <w:tcPr>
            <w:tcW w:w="810" w:type="dxa"/>
          </w:tcPr>
          <w:p w14:paraId="37DF775A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1080" w:type="dxa"/>
            <w:gridSpan w:val="2"/>
          </w:tcPr>
          <w:p w14:paraId="12F28600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7, 0.81</w:t>
            </w:r>
          </w:p>
        </w:tc>
        <w:tc>
          <w:tcPr>
            <w:tcW w:w="810" w:type="dxa"/>
          </w:tcPr>
          <w:p w14:paraId="7D0B5A5B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080" w:type="dxa"/>
          </w:tcPr>
          <w:p w14:paraId="37964347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0.49, 1.25</w:t>
            </w:r>
          </w:p>
        </w:tc>
        <w:tc>
          <w:tcPr>
            <w:tcW w:w="810" w:type="dxa"/>
          </w:tcPr>
          <w:p w14:paraId="1A9FDC21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7</w:t>
            </w:r>
          </w:p>
        </w:tc>
        <w:tc>
          <w:tcPr>
            <w:tcW w:w="1080" w:type="dxa"/>
          </w:tcPr>
          <w:p w14:paraId="01CC8F98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8, 3.30</w:t>
            </w:r>
          </w:p>
        </w:tc>
        <w:tc>
          <w:tcPr>
            <w:tcW w:w="810" w:type="dxa"/>
          </w:tcPr>
          <w:p w14:paraId="1FAD7723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7</w:t>
            </w:r>
          </w:p>
        </w:tc>
        <w:tc>
          <w:tcPr>
            <w:tcW w:w="1080" w:type="dxa"/>
          </w:tcPr>
          <w:p w14:paraId="5CC0470B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3, 0.93</w:t>
            </w:r>
          </w:p>
        </w:tc>
      </w:tr>
      <w:tr w:rsidR="00944C04" w:rsidRPr="00B123D2" w14:paraId="7EAFBCA5" w14:textId="77777777" w:rsidTr="00C81F3E">
        <w:tc>
          <w:tcPr>
            <w:tcW w:w="1979" w:type="dxa"/>
          </w:tcPr>
          <w:p w14:paraId="56FB61EC" w14:textId="77777777" w:rsidR="00944C04" w:rsidRPr="00B123D2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le-</w:t>
            </w:r>
            <w:r w:rsidRPr="0083727B">
              <w:rPr>
                <w:rFonts w:ascii="Times New Roman" w:hAnsi="Times New Roman" w:cs="Times New Roman"/>
                <w:sz w:val="20"/>
                <w:szCs w:val="20"/>
              </w:rPr>
              <w:t xml:space="preserve">cannab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ping</w:t>
            </w:r>
          </w:p>
        </w:tc>
        <w:tc>
          <w:tcPr>
            <w:tcW w:w="809" w:type="dxa"/>
          </w:tcPr>
          <w:p w14:paraId="04E877F3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8</w:t>
            </w:r>
          </w:p>
        </w:tc>
        <w:tc>
          <w:tcPr>
            <w:tcW w:w="1081" w:type="dxa"/>
          </w:tcPr>
          <w:p w14:paraId="654E5741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9, 1.93</w:t>
            </w:r>
          </w:p>
        </w:tc>
        <w:tc>
          <w:tcPr>
            <w:tcW w:w="811" w:type="dxa"/>
          </w:tcPr>
          <w:p w14:paraId="09763860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046" w:type="dxa"/>
            <w:gridSpan w:val="2"/>
          </w:tcPr>
          <w:p w14:paraId="175D7399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0.78, 1.58</w:t>
            </w:r>
          </w:p>
        </w:tc>
        <w:tc>
          <w:tcPr>
            <w:tcW w:w="809" w:type="dxa"/>
          </w:tcPr>
          <w:p w14:paraId="77287B50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039" w:type="dxa"/>
          </w:tcPr>
          <w:p w14:paraId="670F97E2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0.74, 1.86</w:t>
            </w:r>
          </w:p>
        </w:tc>
        <w:tc>
          <w:tcPr>
            <w:tcW w:w="810" w:type="dxa"/>
          </w:tcPr>
          <w:p w14:paraId="5C42A1A0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080" w:type="dxa"/>
            <w:gridSpan w:val="2"/>
          </w:tcPr>
          <w:p w14:paraId="033F5FE1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0.54, 1.10</w:t>
            </w:r>
          </w:p>
        </w:tc>
        <w:tc>
          <w:tcPr>
            <w:tcW w:w="810" w:type="dxa"/>
          </w:tcPr>
          <w:p w14:paraId="314DEBAB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9</w:t>
            </w:r>
          </w:p>
        </w:tc>
        <w:tc>
          <w:tcPr>
            <w:tcW w:w="1080" w:type="dxa"/>
          </w:tcPr>
          <w:p w14:paraId="1556CA0E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7, 2.74</w:t>
            </w:r>
          </w:p>
        </w:tc>
        <w:tc>
          <w:tcPr>
            <w:tcW w:w="810" w:type="dxa"/>
          </w:tcPr>
          <w:p w14:paraId="3D9237C7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9</w:t>
            </w:r>
          </w:p>
        </w:tc>
        <w:tc>
          <w:tcPr>
            <w:tcW w:w="1080" w:type="dxa"/>
          </w:tcPr>
          <w:p w14:paraId="2D72AC14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6, 4.17</w:t>
            </w:r>
          </w:p>
        </w:tc>
        <w:tc>
          <w:tcPr>
            <w:tcW w:w="810" w:type="dxa"/>
          </w:tcPr>
          <w:p w14:paraId="23404C7D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080" w:type="dxa"/>
          </w:tcPr>
          <w:p w14:paraId="74C32D5A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0.89, 1.59</w:t>
            </w:r>
          </w:p>
        </w:tc>
      </w:tr>
      <w:tr w:rsidR="00944C04" w:rsidRPr="00B123D2" w14:paraId="507D0B47" w14:textId="77777777" w:rsidTr="00C81F3E">
        <w:tc>
          <w:tcPr>
            <w:tcW w:w="1979" w:type="dxa"/>
            <w:tcBorders>
              <w:bottom w:val="single" w:sz="4" w:space="0" w:color="auto"/>
            </w:tcBorders>
          </w:tcPr>
          <w:p w14:paraId="36E4F5CF" w14:textId="77777777" w:rsidR="00944C04" w:rsidRPr="00B123D2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Dual-vaping</w:t>
            </w:r>
            <w:proofErr w:type="gramEnd"/>
            <w:r w:rsidRPr="008372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08B6E763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6BD764A1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0.80, 1.33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413C6003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046" w:type="dxa"/>
            <w:gridSpan w:val="2"/>
            <w:tcBorders>
              <w:bottom w:val="single" w:sz="4" w:space="0" w:color="auto"/>
            </w:tcBorders>
          </w:tcPr>
          <w:p w14:paraId="443C1FBE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0.65, 1.45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519A8EE5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3168BCFC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0.32, 1.3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A26E890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14:paraId="61B4AE0F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0.60, 1.4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B8655CE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B96B04E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0.73, 2.0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EF66C89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EAEB98E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5, 4.59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0116B1C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746C193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0.79, 1.37</w:t>
            </w:r>
          </w:p>
        </w:tc>
      </w:tr>
      <w:tr w:rsidR="00944C04" w:rsidRPr="00B123D2" w14:paraId="743F3B9C" w14:textId="77777777" w:rsidTr="00C81F3E">
        <w:tc>
          <w:tcPr>
            <w:tcW w:w="1979" w:type="dxa"/>
            <w:vMerge w:val="restart"/>
            <w:tcBorders>
              <w:top w:val="single" w:sz="4" w:space="0" w:color="auto"/>
            </w:tcBorders>
          </w:tcPr>
          <w:p w14:paraId="68268BB1" w14:textId="77777777" w:rsidR="00944C04" w:rsidRDefault="00944C04" w:rsidP="00C81F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50416802"/>
            <w:bookmarkStart w:id="1" w:name="_Hlk150415246"/>
          </w:p>
          <w:p w14:paraId="29C9EA88" w14:textId="77777777" w:rsidR="00944C04" w:rsidRPr="00B123D2" w:rsidRDefault="00944C04" w:rsidP="00C81F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ults Aged 25-34 Year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372618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gas stations, convenience stores, or other retail stores</w:t>
            </w:r>
          </w:p>
        </w:tc>
        <w:tc>
          <w:tcPr>
            <w:tcW w:w="18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8BD3385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 newspapers or magazines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6E561F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n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</w:t>
            </w:r>
            <w:r w:rsidRPr="00B123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evision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EAD72D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 email message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4DB330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 other websites onlin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77E00A1B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68F0AD8F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bookmarkEnd w:id="0"/>
      <w:tr w:rsidR="00944C04" w:rsidRPr="00B123D2" w14:paraId="4ACEA630" w14:textId="77777777" w:rsidTr="00C81F3E">
        <w:tc>
          <w:tcPr>
            <w:tcW w:w="1979" w:type="dxa"/>
            <w:vMerge/>
            <w:tcBorders>
              <w:bottom w:val="single" w:sz="4" w:space="0" w:color="auto"/>
            </w:tcBorders>
          </w:tcPr>
          <w:p w14:paraId="38DEC8C2" w14:textId="77777777" w:rsidR="00944C04" w:rsidRPr="00B123D2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55C88255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Adjusted RR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083CD824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213C87B7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Adjusted RR</w:t>
            </w:r>
          </w:p>
        </w:tc>
        <w:tc>
          <w:tcPr>
            <w:tcW w:w="10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A2F3885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70981344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Adjusted RR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15280673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B8C2F16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Adjusted RR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F73982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2665F3E4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Adjusted R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304A2621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10" w:type="dxa"/>
          </w:tcPr>
          <w:p w14:paraId="27A59196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5CEF9EB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056585B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B886670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C04" w:rsidRPr="00B123D2" w14:paraId="1E803525" w14:textId="77777777" w:rsidTr="00C81F3E">
        <w:tc>
          <w:tcPr>
            <w:tcW w:w="1979" w:type="dxa"/>
          </w:tcPr>
          <w:p w14:paraId="74CA4E8F" w14:textId="77777777" w:rsidR="00944C04" w:rsidRPr="00B123D2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vaping  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1034BCF6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57" w:type="dxa"/>
            <w:gridSpan w:val="3"/>
            <w:tcBorders>
              <w:top w:val="single" w:sz="4" w:space="0" w:color="auto"/>
            </w:tcBorders>
          </w:tcPr>
          <w:p w14:paraId="5241EA54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</w:tcBorders>
          </w:tcPr>
          <w:p w14:paraId="45C784DD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</w:tcBorders>
          </w:tcPr>
          <w:p w14:paraId="1240DECA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5DAFB051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90" w:type="dxa"/>
            <w:gridSpan w:val="2"/>
          </w:tcPr>
          <w:p w14:paraId="380BF176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3D3B1422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C04" w:rsidRPr="00B123D2" w14:paraId="20367999" w14:textId="77777777" w:rsidTr="00C81F3E">
        <w:trPr>
          <w:trHeight w:val="161"/>
        </w:trPr>
        <w:tc>
          <w:tcPr>
            <w:tcW w:w="1979" w:type="dxa"/>
          </w:tcPr>
          <w:p w14:paraId="37838949" w14:textId="77777777" w:rsidR="00944C04" w:rsidRPr="00B123D2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le-</w:t>
            </w:r>
            <w:r w:rsidRPr="0083727B">
              <w:rPr>
                <w:rFonts w:ascii="Times New Roman" w:hAnsi="Times New Roman" w:cs="Times New Roman"/>
                <w:sz w:val="20"/>
                <w:szCs w:val="20"/>
              </w:rPr>
              <w:t xml:space="preserve">nicotin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ping</w:t>
            </w:r>
          </w:p>
        </w:tc>
        <w:tc>
          <w:tcPr>
            <w:tcW w:w="809" w:type="dxa"/>
          </w:tcPr>
          <w:p w14:paraId="4C367BE0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081" w:type="dxa"/>
          </w:tcPr>
          <w:p w14:paraId="613B2FB7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0.97, 1.39</w:t>
            </w:r>
          </w:p>
        </w:tc>
        <w:tc>
          <w:tcPr>
            <w:tcW w:w="811" w:type="dxa"/>
          </w:tcPr>
          <w:p w14:paraId="36A27C89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046" w:type="dxa"/>
            <w:gridSpan w:val="2"/>
          </w:tcPr>
          <w:p w14:paraId="129073AE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0.91, 2.23</w:t>
            </w:r>
          </w:p>
        </w:tc>
        <w:tc>
          <w:tcPr>
            <w:tcW w:w="809" w:type="dxa"/>
          </w:tcPr>
          <w:p w14:paraId="4AB2A0DE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039" w:type="dxa"/>
          </w:tcPr>
          <w:p w14:paraId="41D24981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0.75, 1.57</w:t>
            </w:r>
          </w:p>
        </w:tc>
        <w:tc>
          <w:tcPr>
            <w:tcW w:w="810" w:type="dxa"/>
          </w:tcPr>
          <w:p w14:paraId="3B5AA012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88</w:t>
            </w:r>
          </w:p>
        </w:tc>
        <w:tc>
          <w:tcPr>
            <w:tcW w:w="1080" w:type="dxa"/>
            <w:gridSpan w:val="2"/>
          </w:tcPr>
          <w:p w14:paraId="1EBBB3F3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0, 4.88</w:t>
            </w:r>
          </w:p>
        </w:tc>
        <w:tc>
          <w:tcPr>
            <w:tcW w:w="810" w:type="dxa"/>
          </w:tcPr>
          <w:p w14:paraId="21F329DA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080" w:type="dxa"/>
          </w:tcPr>
          <w:p w14:paraId="089948FF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0.77, 2.10</w:t>
            </w:r>
          </w:p>
        </w:tc>
        <w:tc>
          <w:tcPr>
            <w:tcW w:w="810" w:type="dxa"/>
          </w:tcPr>
          <w:p w14:paraId="7B9205F9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BFC0929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EF82C5A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1CA7D52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C04" w:rsidRPr="00B123D2" w14:paraId="0DCAA4C4" w14:textId="77777777" w:rsidTr="00C81F3E">
        <w:tc>
          <w:tcPr>
            <w:tcW w:w="1979" w:type="dxa"/>
          </w:tcPr>
          <w:p w14:paraId="64E3AF02" w14:textId="77777777" w:rsidR="00944C04" w:rsidRPr="00B123D2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le-</w:t>
            </w:r>
            <w:r w:rsidRPr="0083727B">
              <w:rPr>
                <w:rFonts w:ascii="Times New Roman" w:hAnsi="Times New Roman" w:cs="Times New Roman"/>
                <w:sz w:val="20"/>
                <w:szCs w:val="20"/>
              </w:rPr>
              <w:t xml:space="preserve">cannab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ping</w:t>
            </w:r>
          </w:p>
        </w:tc>
        <w:tc>
          <w:tcPr>
            <w:tcW w:w="809" w:type="dxa"/>
          </w:tcPr>
          <w:p w14:paraId="0DBDC40F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6</w:t>
            </w:r>
          </w:p>
        </w:tc>
        <w:tc>
          <w:tcPr>
            <w:tcW w:w="1081" w:type="dxa"/>
          </w:tcPr>
          <w:p w14:paraId="44172F3E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3, 1.80</w:t>
            </w:r>
          </w:p>
        </w:tc>
        <w:tc>
          <w:tcPr>
            <w:tcW w:w="811" w:type="dxa"/>
          </w:tcPr>
          <w:p w14:paraId="487C356A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046" w:type="dxa"/>
            <w:gridSpan w:val="2"/>
          </w:tcPr>
          <w:p w14:paraId="6019FFD1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, 2.68</w:t>
            </w:r>
          </w:p>
        </w:tc>
        <w:tc>
          <w:tcPr>
            <w:tcW w:w="809" w:type="dxa"/>
          </w:tcPr>
          <w:p w14:paraId="6077ECBC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1</w:t>
            </w:r>
          </w:p>
        </w:tc>
        <w:tc>
          <w:tcPr>
            <w:tcW w:w="1039" w:type="dxa"/>
          </w:tcPr>
          <w:p w14:paraId="73C1D324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5, 2.46</w:t>
            </w:r>
          </w:p>
        </w:tc>
        <w:tc>
          <w:tcPr>
            <w:tcW w:w="810" w:type="dxa"/>
          </w:tcPr>
          <w:p w14:paraId="6DCE0D07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080" w:type="dxa"/>
            <w:gridSpan w:val="2"/>
          </w:tcPr>
          <w:p w14:paraId="14D6B69D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0.71, 4.42</w:t>
            </w:r>
          </w:p>
        </w:tc>
        <w:tc>
          <w:tcPr>
            <w:tcW w:w="810" w:type="dxa"/>
          </w:tcPr>
          <w:p w14:paraId="0C285C43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080" w:type="dxa"/>
          </w:tcPr>
          <w:p w14:paraId="036824CD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0.68, 2.18</w:t>
            </w:r>
          </w:p>
        </w:tc>
        <w:tc>
          <w:tcPr>
            <w:tcW w:w="810" w:type="dxa"/>
          </w:tcPr>
          <w:p w14:paraId="4D587143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4FDF84C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E2B5719" w14:textId="77777777" w:rsidR="00944C04" w:rsidRPr="00B123D2" w:rsidRDefault="00944C04" w:rsidP="00C81F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4FB92B9A" w14:textId="77777777" w:rsidR="00944C04" w:rsidRPr="00B123D2" w:rsidRDefault="00944C04" w:rsidP="00C81F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44C04" w:rsidRPr="00B123D2" w14:paraId="2DC35FCC" w14:textId="77777777" w:rsidTr="00C81F3E">
        <w:tc>
          <w:tcPr>
            <w:tcW w:w="1979" w:type="dxa"/>
            <w:tcBorders>
              <w:bottom w:val="single" w:sz="4" w:space="0" w:color="auto"/>
            </w:tcBorders>
          </w:tcPr>
          <w:p w14:paraId="321FA34F" w14:textId="77777777" w:rsidR="00944C04" w:rsidRPr="00B123D2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Dual-vaping</w:t>
            </w:r>
            <w:proofErr w:type="gramEnd"/>
            <w:r w:rsidRPr="008372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02C8D8B5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1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6E2E4469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5, 2.26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000353E1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5</w:t>
            </w:r>
          </w:p>
        </w:tc>
        <w:tc>
          <w:tcPr>
            <w:tcW w:w="1046" w:type="dxa"/>
            <w:gridSpan w:val="2"/>
            <w:tcBorders>
              <w:bottom w:val="single" w:sz="4" w:space="0" w:color="auto"/>
            </w:tcBorders>
          </w:tcPr>
          <w:p w14:paraId="1AB5A027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3, 4.51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44CDC199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488F28C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0.89, 3.3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4CDAC91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14:paraId="516209FF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0.98, 6.35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92654E1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4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E92FC08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3, 3.6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7DB6C8A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7DFB55C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C3D7259" w14:textId="77777777" w:rsidR="00944C04" w:rsidRPr="00B123D2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C5897C6" w14:textId="77777777" w:rsidR="00944C04" w:rsidRPr="00B123D2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1"/>
      <w:tr w:rsidR="00944C04" w:rsidRPr="00B123D2" w14:paraId="41A36A9F" w14:textId="77777777" w:rsidTr="00C81F3E">
        <w:tc>
          <w:tcPr>
            <w:tcW w:w="1979" w:type="dxa"/>
            <w:vMerge w:val="restart"/>
            <w:tcBorders>
              <w:top w:val="single" w:sz="4" w:space="0" w:color="auto"/>
            </w:tcBorders>
          </w:tcPr>
          <w:p w14:paraId="3B3ED8EC" w14:textId="77777777" w:rsidR="00944C04" w:rsidRDefault="00944C04" w:rsidP="00C81F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51497F8" w14:textId="77777777" w:rsidR="00944C04" w:rsidRPr="00B123D2" w:rsidRDefault="00944C04" w:rsidP="00C81F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ults Aged 35-54 Years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16F4D0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 radio</w:t>
            </w:r>
          </w:p>
        </w:tc>
        <w:tc>
          <w:tcPr>
            <w:tcW w:w="185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BAA2CF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t events like fairs, festivals, or sporting events 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04B178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 email messages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19335E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 social media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08D470C6" w14:textId="77777777" w:rsidR="00944C04" w:rsidRPr="00B123D2" w:rsidRDefault="00944C04" w:rsidP="00C81F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58F70451" w14:textId="77777777" w:rsidR="00944C04" w:rsidRPr="00B123D2" w:rsidRDefault="00944C04" w:rsidP="00C81F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76D6D99" w14:textId="77777777" w:rsidR="00944C04" w:rsidRPr="00B123D2" w:rsidRDefault="00944C04" w:rsidP="00C81F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C1235B6" w14:textId="77777777" w:rsidR="00944C04" w:rsidRPr="00B123D2" w:rsidRDefault="00944C04" w:rsidP="00C81F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44C04" w:rsidRPr="00B123D2" w14:paraId="4EF2DD16" w14:textId="77777777" w:rsidTr="00C81F3E">
        <w:tc>
          <w:tcPr>
            <w:tcW w:w="1979" w:type="dxa"/>
            <w:vMerge/>
            <w:tcBorders>
              <w:bottom w:val="single" w:sz="4" w:space="0" w:color="auto"/>
            </w:tcBorders>
          </w:tcPr>
          <w:p w14:paraId="353E37FE" w14:textId="77777777" w:rsidR="00944C04" w:rsidRPr="00B123D2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2EF6EA22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Adjusted RR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5180F28B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5AE59051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Adjusted RR</w:t>
            </w:r>
          </w:p>
        </w:tc>
        <w:tc>
          <w:tcPr>
            <w:tcW w:w="104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DE5AC1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744C6418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Adjusted RR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31A8DF96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6964281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Adjusted RR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820D81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10" w:type="dxa"/>
          </w:tcPr>
          <w:p w14:paraId="414CE202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3D873FE4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08AAED84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06692B5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A16F49C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DB2C9C1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C04" w:rsidRPr="00B123D2" w14:paraId="19421191" w14:textId="77777777" w:rsidTr="00C81F3E">
        <w:tc>
          <w:tcPr>
            <w:tcW w:w="1979" w:type="dxa"/>
            <w:tcBorders>
              <w:top w:val="single" w:sz="4" w:space="0" w:color="auto"/>
            </w:tcBorders>
          </w:tcPr>
          <w:p w14:paraId="56186517" w14:textId="77777777" w:rsidR="00944C04" w:rsidRPr="00B123D2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vaping  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00EB03DE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57" w:type="dxa"/>
            <w:gridSpan w:val="3"/>
            <w:tcBorders>
              <w:top w:val="single" w:sz="4" w:space="0" w:color="auto"/>
            </w:tcBorders>
          </w:tcPr>
          <w:p w14:paraId="53000D53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48" w:type="dxa"/>
            <w:gridSpan w:val="2"/>
            <w:tcBorders>
              <w:top w:val="single" w:sz="4" w:space="0" w:color="auto"/>
            </w:tcBorders>
          </w:tcPr>
          <w:p w14:paraId="440C1367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90" w:type="dxa"/>
            <w:gridSpan w:val="3"/>
            <w:tcBorders>
              <w:top w:val="single" w:sz="4" w:space="0" w:color="auto"/>
            </w:tcBorders>
          </w:tcPr>
          <w:p w14:paraId="1E512B17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90" w:type="dxa"/>
            <w:gridSpan w:val="2"/>
          </w:tcPr>
          <w:p w14:paraId="2AEECE93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gridSpan w:val="2"/>
          </w:tcPr>
          <w:p w14:paraId="2677A03E" w14:textId="77777777" w:rsidR="00944C04" w:rsidRPr="00B123D2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64B1EE6" w14:textId="77777777" w:rsidR="00944C04" w:rsidRPr="00B123D2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AED361F" w14:textId="77777777" w:rsidR="00944C04" w:rsidRPr="00B123D2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C04" w:rsidRPr="00B123D2" w14:paraId="43B9E7E3" w14:textId="77777777" w:rsidTr="00C81F3E">
        <w:trPr>
          <w:trHeight w:val="143"/>
        </w:trPr>
        <w:tc>
          <w:tcPr>
            <w:tcW w:w="1979" w:type="dxa"/>
          </w:tcPr>
          <w:p w14:paraId="16A89409" w14:textId="77777777" w:rsidR="00944C04" w:rsidRPr="00B123D2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le-</w:t>
            </w:r>
            <w:r w:rsidRPr="0083727B">
              <w:rPr>
                <w:rFonts w:ascii="Times New Roman" w:hAnsi="Times New Roman" w:cs="Times New Roman"/>
                <w:sz w:val="20"/>
                <w:szCs w:val="20"/>
              </w:rPr>
              <w:t xml:space="preserve">nicotin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ping</w:t>
            </w:r>
          </w:p>
        </w:tc>
        <w:tc>
          <w:tcPr>
            <w:tcW w:w="809" w:type="dxa"/>
          </w:tcPr>
          <w:p w14:paraId="5C43E520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081" w:type="dxa"/>
          </w:tcPr>
          <w:p w14:paraId="33B9DDE2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0.45, 1.64</w:t>
            </w:r>
          </w:p>
        </w:tc>
        <w:tc>
          <w:tcPr>
            <w:tcW w:w="811" w:type="dxa"/>
          </w:tcPr>
          <w:p w14:paraId="7C81F818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046" w:type="dxa"/>
            <w:gridSpan w:val="2"/>
          </w:tcPr>
          <w:p w14:paraId="2117BE7C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0.22, 2.76</w:t>
            </w:r>
          </w:p>
        </w:tc>
        <w:tc>
          <w:tcPr>
            <w:tcW w:w="809" w:type="dxa"/>
          </w:tcPr>
          <w:p w14:paraId="26F36800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32</w:t>
            </w:r>
          </w:p>
        </w:tc>
        <w:tc>
          <w:tcPr>
            <w:tcW w:w="1039" w:type="dxa"/>
          </w:tcPr>
          <w:p w14:paraId="62E99061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4, 6.71</w:t>
            </w:r>
          </w:p>
        </w:tc>
        <w:tc>
          <w:tcPr>
            <w:tcW w:w="810" w:type="dxa"/>
          </w:tcPr>
          <w:p w14:paraId="3554C4E9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3</w:t>
            </w:r>
          </w:p>
        </w:tc>
        <w:tc>
          <w:tcPr>
            <w:tcW w:w="1080" w:type="dxa"/>
            <w:gridSpan w:val="2"/>
          </w:tcPr>
          <w:p w14:paraId="1012F929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1, 2.29</w:t>
            </w:r>
          </w:p>
        </w:tc>
        <w:tc>
          <w:tcPr>
            <w:tcW w:w="810" w:type="dxa"/>
          </w:tcPr>
          <w:p w14:paraId="42ED5D8E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272AEB40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14:paraId="348FC7D9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AF2A242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94769F6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3B8CDBE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C04" w:rsidRPr="00B123D2" w14:paraId="44FFBC71" w14:textId="77777777" w:rsidTr="00C81F3E">
        <w:tc>
          <w:tcPr>
            <w:tcW w:w="1979" w:type="dxa"/>
          </w:tcPr>
          <w:p w14:paraId="4E01BE97" w14:textId="77777777" w:rsidR="00944C04" w:rsidRPr="00B123D2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le-</w:t>
            </w:r>
            <w:r w:rsidRPr="0083727B">
              <w:rPr>
                <w:rFonts w:ascii="Times New Roman" w:hAnsi="Times New Roman" w:cs="Times New Roman"/>
                <w:sz w:val="20"/>
                <w:szCs w:val="20"/>
              </w:rPr>
              <w:t xml:space="preserve">cannab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ping</w:t>
            </w:r>
          </w:p>
        </w:tc>
        <w:tc>
          <w:tcPr>
            <w:tcW w:w="809" w:type="dxa"/>
          </w:tcPr>
          <w:p w14:paraId="33F97981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3</w:t>
            </w:r>
          </w:p>
        </w:tc>
        <w:tc>
          <w:tcPr>
            <w:tcW w:w="1081" w:type="dxa"/>
          </w:tcPr>
          <w:p w14:paraId="04B70AC1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3, 3.61</w:t>
            </w:r>
          </w:p>
        </w:tc>
        <w:tc>
          <w:tcPr>
            <w:tcW w:w="811" w:type="dxa"/>
          </w:tcPr>
          <w:p w14:paraId="7D244D20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76</w:t>
            </w:r>
          </w:p>
        </w:tc>
        <w:tc>
          <w:tcPr>
            <w:tcW w:w="1046" w:type="dxa"/>
            <w:gridSpan w:val="2"/>
          </w:tcPr>
          <w:p w14:paraId="74AFBB9C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2, 6.83</w:t>
            </w:r>
          </w:p>
        </w:tc>
        <w:tc>
          <w:tcPr>
            <w:tcW w:w="809" w:type="dxa"/>
          </w:tcPr>
          <w:p w14:paraId="14BD3A99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039" w:type="dxa"/>
          </w:tcPr>
          <w:p w14:paraId="3A7DBADA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0.26, 4.11</w:t>
            </w:r>
          </w:p>
        </w:tc>
        <w:tc>
          <w:tcPr>
            <w:tcW w:w="810" w:type="dxa"/>
          </w:tcPr>
          <w:p w14:paraId="04760AAD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90</w:t>
            </w:r>
          </w:p>
        </w:tc>
        <w:tc>
          <w:tcPr>
            <w:tcW w:w="1080" w:type="dxa"/>
            <w:gridSpan w:val="2"/>
          </w:tcPr>
          <w:p w14:paraId="3F843B48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6, 3.11</w:t>
            </w:r>
          </w:p>
        </w:tc>
        <w:tc>
          <w:tcPr>
            <w:tcW w:w="810" w:type="dxa"/>
          </w:tcPr>
          <w:p w14:paraId="4EE307FB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6B60551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FF6EC29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ECEC4C5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5D5FBEA3" w14:textId="77777777" w:rsidR="00944C04" w:rsidRPr="00B123D2" w:rsidRDefault="00944C04" w:rsidP="00C81F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</w:tcPr>
          <w:p w14:paraId="3D2163D5" w14:textId="77777777" w:rsidR="00944C04" w:rsidRPr="00B123D2" w:rsidRDefault="00944C04" w:rsidP="00C81F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44C04" w:rsidRPr="00B123D2" w14:paraId="5E897417" w14:textId="77777777" w:rsidTr="00C81F3E">
        <w:tc>
          <w:tcPr>
            <w:tcW w:w="1979" w:type="dxa"/>
            <w:tcBorders>
              <w:bottom w:val="single" w:sz="4" w:space="0" w:color="auto"/>
            </w:tcBorders>
          </w:tcPr>
          <w:p w14:paraId="21ED21A1" w14:textId="77777777" w:rsidR="00944C04" w:rsidRPr="00B123D2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Dual-vaping</w:t>
            </w:r>
            <w:proofErr w:type="gramEnd"/>
            <w:r w:rsidRPr="008372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212FEA84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081" w:type="dxa"/>
            <w:tcBorders>
              <w:bottom w:val="single" w:sz="4" w:space="0" w:color="auto"/>
            </w:tcBorders>
          </w:tcPr>
          <w:p w14:paraId="4644994D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0.24, 2.01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50BA0686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2.45</w:t>
            </w:r>
          </w:p>
        </w:tc>
        <w:tc>
          <w:tcPr>
            <w:tcW w:w="1046" w:type="dxa"/>
            <w:gridSpan w:val="2"/>
            <w:tcBorders>
              <w:bottom w:val="single" w:sz="4" w:space="0" w:color="auto"/>
            </w:tcBorders>
          </w:tcPr>
          <w:p w14:paraId="0B991D92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 xml:space="preserve">0.49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0C102A2E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632EECC4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 xml:space="preserve">0.92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.18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A3E150A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14:paraId="5AB9E172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23D2">
              <w:rPr>
                <w:rFonts w:ascii="Times New Roman" w:hAnsi="Times New Roman" w:cs="Times New Roman"/>
                <w:sz w:val="20"/>
                <w:szCs w:val="20"/>
              </w:rPr>
              <w:t>0.74, 4.3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80AB0D3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D2E6366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7A8043E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3B77D3D" w14:textId="77777777" w:rsidR="00944C04" w:rsidRPr="00B123D2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14C6845" w14:textId="77777777" w:rsidR="00944C04" w:rsidRPr="00B123D2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B491A7A" w14:textId="77777777" w:rsidR="00944C04" w:rsidRPr="00B123D2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A3771EB" w14:textId="77777777" w:rsidR="00944C04" w:rsidRPr="004F5FF1" w:rsidRDefault="00944C04" w:rsidP="00944C04">
      <w:pPr>
        <w:ind w:left="-90" w:right="-180" w:hanging="180"/>
        <w:rPr>
          <w:rFonts w:ascii="Times New Roman" w:hAnsi="Times New Roman" w:cs="Times New Roman"/>
          <w:sz w:val="20"/>
          <w:szCs w:val="20"/>
        </w:rPr>
      </w:pPr>
      <w:r w:rsidRPr="004F5FF1">
        <w:rPr>
          <w:rFonts w:ascii="Times New Roman" w:hAnsi="Times New Roman" w:cs="Times New Roman"/>
          <w:sz w:val="20"/>
          <w:szCs w:val="20"/>
        </w:rPr>
        <w:t xml:space="preserve">Abbreviations: RR, risk ratio. CI, confidence interval. </w:t>
      </w:r>
    </w:p>
    <w:p w14:paraId="1C1A1CDD" w14:textId="77777777" w:rsidR="00944C04" w:rsidRDefault="00944C04" w:rsidP="00944C04">
      <w:pPr>
        <w:pStyle w:val="ListParagraph"/>
        <w:numPr>
          <w:ilvl w:val="0"/>
          <w:numId w:val="3"/>
        </w:numPr>
        <w:ind w:left="-90" w:right="-270" w:hanging="180"/>
        <w:rPr>
          <w:rFonts w:ascii="Times New Roman" w:hAnsi="Times New Roman" w:cs="Times New Roman"/>
          <w:sz w:val="20"/>
          <w:szCs w:val="20"/>
        </w:rPr>
      </w:pPr>
      <w:r w:rsidRPr="004F5FF1">
        <w:rPr>
          <w:rFonts w:ascii="Times New Roman" w:hAnsi="Times New Roman" w:cs="Times New Roman"/>
          <w:sz w:val="20"/>
          <w:szCs w:val="20"/>
        </w:rPr>
        <w:t xml:space="preserve">The regression models controlled for age, biological sex, race and ethnicity, annual household income, sexual orientation, physical health, mental health, past-month use of other cannabis products, and past-month use of other tobacco products. Other cannabis products: smoke dried herb or flower in a joint, pipe, hookah, or bong; Smoke dried herb or flower in a blunt cigar, cigarillo, or filtered cigar; and use marijuana some other way. Other tobacco products: cigarettes, cigarillos, filtered cigars, large cigars, pipe tobacco, hookah, snus, smokeless tobacco, and heated tobacco. </w:t>
      </w:r>
    </w:p>
    <w:p w14:paraId="30D2119E" w14:textId="77777777" w:rsidR="00944C04" w:rsidRDefault="00944C04" w:rsidP="00944C04">
      <w:pPr>
        <w:pStyle w:val="ListParagraph"/>
        <w:numPr>
          <w:ilvl w:val="0"/>
          <w:numId w:val="3"/>
        </w:numPr>
        <w:ind w:left="-90" w:right="-270" w:hanging="180"/>
        <w:rPr>
          <w:rFonts w:ascii="Times New Roman" w:hAnsi="Times New Roman" w:cs="Times New Roman"/>
          <w:sz w:val="20"/>
          <w:szCs w:val="20"/>
        </w:rPr>
      </w:pPr>
      <w:r w:rsidRPr="00071638">
        <w:rPr>
          <w:rFonts w:ascii="Times New Roman" w:hAnsi="Times New Roman" w:cs="Times New Roman"/>
          <w:sz w:val="20"/>
          <w:szCs w:val="20"/>
        </w:rPr>
        <w:t xml:space="preserve">Statistically significant associations are bolded. </w:t>
      </w:r>
    </w:p>
    <w:p w14:paraId="05FAB13F" w14:textId="77777777" w:rsidR="00944C04" w:rsidRDefault="00944C04" w:rsidP="00944C04">
      <w:pPr>
        <w:pStyle w:val="ListParagraph"/>
        <w:numPr>
          <w:ilvl w:val="0"/>
          <w:numId w:val="3"/>
        </w:numPr>
        <w:ind w:left="-90" w:right="-270" w:hanging="180"/>
        <w:rPr>
          <w:rFonts w:ascii="Times New Roman" w:hAnsi="Times New Roman" w:cs="Times New Roman"/>
          <w:sz w:val="20"/>
          <w:szCs w:val="20"/>
        </w:rPr>
      </w:pPr>
      <w:r w:rsidRPr="000B7A50">
        <w:rPr>
          <w:rFonts w:ascii="Times New Roman" w:hAnsi="Times New Roman" w:cs="Times New Roman"/>
          <w:sz w:val="20"/>
          <w:szCs w:val="20"/>
        </w:rPr>
        <w:t xml:space="preserve">Results from the regression models for those aged ≥55 years were omitted due to model convergence issues from small cell size. </w:t>
      </w:r>
    </w:p>
    <w:p w14:paraId="7D6E5F00" w14:textId="77777777" w:rsidR="00944C04" w:rsidRPr="000B7A50" w:rsidRDefault="00944C04" w:rsidP="00944C04">
      <w:pPr>
        <w:pStyle w:val="ListParagraph"/>
        <w:numPr>
          <w:ilvl w:val="0"/>
          <w:numId w:val="3"/>
        </w:numPr>
        <w:ind w:left="-90" w:right="-270" w:hanging="180"/>
        <w:rPr>
          <w:rFonts w:ascii="Times New Roman" w:hAnsi="Times New Roman" w:cs="Times New Roman"/>
          <w:sz w:val="20"/>
          <w:szCs w:val="20"/>
        </w:rPr>
      </w:pPr>
      <w:r w:rsidRPr="000B7A50">
        <w:rPr>
          <w:rFonts w:ascii="Times New Roman" w:hAnsi="Times New Roman" w:cs="Times New Roman"/>
          <w:sz w:val="20"/>
          <w:szCs w:val="20"/>
        </w:rPr>
        <w:t xml:space="preserve">Other channels were not listed here as the associations were not statistically significant. </w:t>
      </w:r>
    </w:p>
    <w:p w14:paraId="0E3F8E25" w14:textId="77777777" w:rsidR="00944C04" w:rsidRPr="00B123D2" w:rsidRDefault="00944C04" w:rsidP="00944C04">
      <w:pPr>
        <w:rPr>
          <w:rFonts w:ascii="Times New Roman" w:hAnsi="Times New Roman" w:cs="Times New Roman"/>
          <w:sz w:val="20"/>
          <w:szCs w:val="20"/>
        </w:rPr>
      </w:pPr>
    </w:p>
    <w:p w14:paraId="373CE0C2" w14:textId="77777777" w:rsidR="00944C04" w:rsidRDefault="00944C04" w:rsidP="00944C04">
      <w:pPr>
        <w:rPr>
          <w:rFonts w:ascii="Times New Roman" w:hAnsi="Times New Roman" w:cs="Times New Roman"/>
          <w:sz w:val="20"/>
          <w:szCs w:val="20"/>
        </w:rPr>
      </w:pPr>
    </w:p>
    <w:p w14:paraId="4511A0AD" w14:textId="77777777" w:rsidR="00944C04" w:rsidRPr="00B123D2" w:rsidRDefault="00944C04" w:rsidP="00944C04">
      <w:pPr>
        <w:rPr>
          <w:rFonts w:ascii="Times New Roman" w:hAnsi="Times New Roman" w:cs="Times New Roman"/>
          <w:sz w:val="20"/>
          <w:szCs w:val="20"/>
        </w:rPr>
      </w:pPr>
    </w:p>
    <w:p w14:paraId="3587389C" w14:textId="77777777" w:rsidR="00944C04" w:rsidRPr="00B123D2" w:rsidRDefault="00944C04" w:rsidP="00944C04">
      <w:pPr>
        <w:rPr>
          <w:rFonts w:ascii="Times New Roman" w:hAnsi="Times New Roman" w:cs="Times New Roman"/>
          <w:sz w:val="20"/>
          <w:szCs w:val="20"/>
        </w:rPr>
      </w:pPr>
    </w:p>
    <w:p w14:paraId="237FE486" w14:textId="77777777" w:rsidR="00944C04" w:rsidRPr="004F5FF1" w:rsidRDefault="00944C04" w:rsidP="00944C04">
      <w:pPr>
        <w:ind w:left="-360" w:right="-540"/>
        <w:rPr>
          <w:rFonts w:ascii="Times New Roman" w:hAnsi="Times New Roman" w:cs="Times New Roman"/>
          <w:sz w:val="20"/>
          <w:szCs w:val="20"/>
        </w:rPr>
      </w:pPr>
      <w:r w:rsidRPr="004F5FF1">
        <w:rPr>
          <w:rFonts w:ascii="Times New Roman" w:hAnsi="Times New Roman" w:cs="Times New Roman"/>
          <w:sz w:val="20"/>
          <w:szCs w:val="20"/>
        </w:rPr>
        <w:lastRenderedPageBreak/>
        <w:t xml:space="preserve">Supplemental Table </w:t>
      </w:r>
      <w:r>
        <w:rPr>
          <w:rFonts w:ascii="Times New Roman" w:hAnsi="Times New Roman" w:cs="Times New Roman"/>
          <w:sz w:val="20"/>
          <w:szCs w:val="20"/>
        </w:rPr>
        <w:t>3</w:t>
      </w:r>
      <w:r w:rsidRPr="004F5FF1">
        <w:rPr>
          <w:rFonts w:ascii="Times New Roman" w:hAnsi="Times New Roman" w:cs="Times New Roman"/>
          <w:sz w:val="20"/>
          <w:szCs w:val="20"/>
        </w:rPr>
        <w:t xml:space="preserve">.  Associations between past 30-day e-cigarette marketing exposure (by marketing channel) and past 30-day vaping behavior </w:t>
      </w:r>
      <w:r>
        <w:rPr>
          <w:rFonts w:ascii="Times New Roman" w:hAnsi="Times New Roman" w:cs="Times New Roman"/>
          <w:sz w:val="20"/>
          <w:szCs w:val="20"/>
        </w:rPr>
        <w:t>by</w:t>
      </w:r>
      <w:r w:rsidRPr="004F5FF1">
        <w:rPr>
          <w:rFonts w:ascii="Times New Roman" w:hAnsi="Times New Roman" w:cs="Times New Roman"/>
          <w:sz w:val="20"/>
          <w:szCs w:val="20"/>
        </w:rPr>
        <w:t xml:space="preserve"> age</w:t>
      </w:r>
      <w:r>
        <w:rPr>
          <w:rFonts w:ascii="Times New Roman" w:hAnsi="Times New Roman" w:cs="Times New Roman"/>
          <w:sz w:val="20"/>
          <w:szCs w:val="20"/>
        </w:rPr>
        <w:t xml:space="preserve"> using sole-nicotine vaping as the reference </w:t>
      </w:r>
      <w:proofErr w:type="spellStart"/>
      <w:r>
        <w:rPr>
          <w:rFonts w:ascii="Times New Roman" w:hAnsi="Times New Roman" w:cs="Times New Roman"/>
          <w:sz w:val="20"/>
          <w:szCs w:val="20"/>
        </w:rPr>
        <w:t>group</w:t>
      </w:r>
      <w:r w:rsidRPr="004F5FF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0"/>
          <w:szCs w:val="20"/>
          <w:vertAlign w:val="superscript"/>
        </w:rPr>
        <w:t>-</w:t>
      </w: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</w:p>
    <w:tbl>
      <w:tblPr>
        <w:tblStyle w:val="TableGrid"/>
        <w:tblW w:w="20399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7"/>
        <w:gridCol w:w="809"/>
        <w:gridCol w:w="1045"/>
        <w:gridCol w:w="6"/>
        <w:gridCol w:w="746"/>
        <w:gridCol w:w="1050"/>
        <w:gridCol w:w="6"/>
        <w:gridCol w:w="747"/>
        <w:gridCol w:w="1056"/>
        <w:gridCol w:w="834"/>
        <w:gridCol w:w="1075"/>
        <w:gridCol w:w="818"/>
        <w:gridCol w:w="1175"/>
        <w:gridCol w:w="810"/>
        <w:gridCol w:w="1086"/>
        <w:gridCol w:w="807"/>
        <w:gridCol w:w="1078"/>
        <w:gridCol w:w="1358"/>
        <w:gridCol w:w="1080"/>
        <w:gridCol w:w="2836"/>
      </w:tblGrid>
      <w:tr w:rsidR="00944C04" w:rsidRPr="004F5FF1" w14:paraId="2AB9A71B" w14:textId="77777777" w:rsidTr="00C81F3E">
        <w:trPr>
          <w:gridAfter w:val="3"/>
          <w:wAfter w:w="5274" w:type="dxa"/>
        </w:trPr>
        <w:tc>
          <w:tcPr>
            <w:tcW w:w="1977" w:type="dxa"/>
            <w:vMerge w:val="restart"/>
            <w:tcBorders>
              <w:top w:val="single" w:sz="4" w:space="0" w:color="auto"/>
            </w:tcBorders>
          </w:tcPr>
          <w:p w14:paraId="7C6EA345" w14:textId="77777777" w:rsidR="00944C04" w:rsidRDefault="00944C04" w:rsidP="00C81F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B7A8FEB" w14:textId="77777777" w:rsidR="00944C04" w:rsidRDefault="00944C04" w:rsidP="00C81F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7EFFBF7" w14:textId="77777777" w:rsidR="00944C04" w:rsidRPr="004F5FF1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ults Aged 18-24 Years</w:t>
            </w:r>
          </w:p>
        </w:tc>
        <w:tc>
          <w:tcPr>
            <w:tcW w:w="18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A22B83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gas stations, convenience stores, or other retail stores</w:t>
            </w:r>
          </w:p>
        </w:tc>
        <w:tc>
          <w:tcPr>
            <w:tcW w:w="18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6C394C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 billboards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DF0A6C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 newspapers or magazines</w:t>
            </w:r>
          </w:p>
        </w:tc>
        <w:tc>
          <w:tcPr>
            <w:tcW w:w="19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9FCE23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n television</w:t>
            </w:r>
          </w:p>
        </w:tc>
        <w:tc>
          <w:tcPr>
            <w:tcW w:w="19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B40D20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 nightclubs, bars, or music concerts</w:t>
            </w:r>
          </w:p>
        </w:tc>
        <w:tc>
          <w:tcPr>
            <w:tcW w:w="18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685A7F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 email messages</w:t>
            </w:r>
          </w:p>
        </w:tc>
        <w:tc>
          <w:tcPr>
            <w:tcW w:w="18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6473C1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 social media</w:t>
            </w:r>
          </w:p>
        </w:tc>
      </w:tr>
      <w:tr w:rsidR="00944C04" w:rsidRPr="004F5FF1" w14:paraId="6499DAB0" w14:textId="77777777" w:rsidTr="00C81F3E">
        <w:trPr>
          <w:gridAfter w:val="3"/>
          <w:wAfter w:w="5274" w:type="dxa"/>
        </w:trPr>
        <w:tc>
          <w:tcPr>
            <w:tcW w:w="1977" w:type="dxa"/>
            <w:vMerge/>
            <w:tcBorders>
              <w:bottom w:val="single" w:sz="4" w:space="0" w:color="auto"/>
            </w:tcBorders>
          </w:tcPr>
          <w:p w14:paraId="2F4C712E" w14:textId="77777777" w:rsidR="00944C04" w:rsidRPr="004F5FF1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229EB84C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Adjusted RR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3E10F322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4C29AF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Adjusted RR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23E7D93F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08601FC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Adjusted RR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0006C797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1F239152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Adjusted RR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328AC9BD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</w:tcPr>
          <w:p w14:paraId="116A1BB3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Adjusted RR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</w:tcPr>
          <w:p w14:paraId="2EB552CF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7D368C30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Adjusted RR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14:paraId="30AD0819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791C67E4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Adjusted RR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51CA9A9A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</w:tr>
      <w:tr w:rsidR="00944C04" w:rsidRPr="004F5FF1" w14:paraId="7F3F1814" w14:textId="77777777" w:rsidTr="00C81F3E">
        <w:trPr>
          <w:gridAfter w:val="3"/>
          <w:wAfter w:w="5274" w:type="dxa"/>
          <w:trHeight w:val="215"/>
        </w:trPr>
        <w:tc>
          <w:tcPr>
            <w:tcW w:w="1977" w:type="dxa"/>
            <w:tcBorders>
              <w:top w:val="single" w:sz="4" w:space="0" w:color="auto"/>
            </w:tcBorders>
          </w:tcPr>
          <w:p w14:paraId="7D677C7B" w14:textId="77777777" w:rsidR="00944C04" w:rsidRPr="004F5FF1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vaping  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061F8621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026954D1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0.96, 1.30</w:t>
            </w:r>
          </w:p>
        </w:tc>
        <w:tc>
          <w:tcPr>
            <w:tcW w:w="752" w:type="dxa"/>
            <w:gridSpan w:val="2"/>
            <w:tcBorders>
              <w:top w:val="single" w:sz="4" w:space="0" w:color="auto"/>
            </w:tcBorders>
          </w:tcPr>
          <w:p w14:paraId="1DE78B94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2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56E26257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7, 2.07</w:t>
            </w:r>
          </w:p>
        </w:tc>
        <w:tc>
          <w:tcPr>
            <w:tcW w:w="753" w:type="dxa"/>
            <w:gridSpan w:val="2"/>
            <w:tcBorders>
              <w:top w:val="single" w:sz="4" w:space="0" w:color="auto"/>
            </w:tcBorders>
          </w:tcPr>
          <w:p w14:paraId="45E38F94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1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4607F0CA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1, 2.57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39AD4EEC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1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48B98FE5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3, 2.11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11D22E11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175" w:type="dxa"/>
            <w:tcBorders>
              <w:top w:val="single" w:sz="4" w:space="0" w:color="auto"/>
            </w:tcBorders>
          </w:tcPr>
          <w:p w14:paraId="473E0EE7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0.80, 2.0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2CE8DC2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1</w:t>
            </w:r>
          </w:p>
        </w:tc>
        <w:tc>
          <w:tcPr>
            <w:tcW w:w="1086" w:type="dxa"/>
            <w:tcBorders>
              <w:top w:val="single" w:sz="4" w:space="0" w:color="auto"/>
            </w:tcBorders>
          </w:tcPr>
          <w:p w14:paraId="39211D26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0, 0.85</w:t>
            </w:r>
          </w:p>
        </w:tc>
        <w:tc>
          <w:tcPr>
            <w:tcW w:w="807" w:type="dxa"/>
            <w:tcBorders>
              <w:top w:val="single" w:sz="4" w:space="0" w:color="auto"/>
            </w:tcBorders>
          </w:tcPr>
          <w:p w14:paraId="46681432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0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21DB9064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7, 1.59</w:t>
            </w:r>
          </w:p>
        </w:tc>
      </w:tr>
      <w:tr w:rsidR="00944C04" w:rsidRPr="004F5FF1" w14:paraId="504C564B" w14:textId="77777777" w:rsidTr="00C81F3E">
        <w:trPr>
          <w:gridAfter w:val="3"/>
          <w:wAfter w:w="5274" w:type="dxa"/>
          <w:trHeight w:val="161"/>
        </w:trPr>
        <w:tc>
          <w:tcPr>
            <w:tcW w:w="1977" w:type="dxa"/>
          </w:tcPr>
          <w:p w14:paraId="328BA99B" w14:textId="77777777" w:rsidR="00944C04" w:rsidRPr="004F5FF1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le-</w:t>
            </w:r>
            <w:r w:rsidRPr="0083727B">
              <w:rPr>
                <w:rFonts w:ascii="Times New Roman" w:hAnsi="Times New Roman" w:cs="Times New Roman"/>
                <w:sz w:val="20"/>
                <w:szCs w:val="20"/>
              </w:rPr>
              <w:t xml:space="preserve">nicotin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ping</w:t>
            </w:r>
          </w:p>
        </w:tc>
        <w:tc>
          <w:tcPr>
            <w:tcW w:w="1860" w:type="dxa"/>
            <w:gridSpan w:val="3"/>
          </w:tcPr>
          <w:p w14:paraId="32F68031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02" w:type="dxa"/>
            <w:gridSpan w:val="3"/>
          </w:tcPr>
          <w:p w14:paraId="35A0AC52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03" w:type="dxa"/>
            <w:gridSpan w:val="2"/>
          </w:tcPr>
          <w:p w14:paraId="6FFF9B6E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09" w:type="dxa"/>
            <w:gridSpan w:val="2"/>
          </w:tcPr>
          <w:p w14:paraId="3BFABC67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93" w:type="dxa"/>
            <w:gridSpan w:val="2"/>
          </w:tcPr>
          <w:p w14:paraId="1D1A9569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96" w:type="dxa"/>
            <w:gridSpan w:val="2"/>
          </w:tcPr>
          <w:p w14:paraId="1FE29664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5" w:type="dxa"/>
            <w:gridSpan w:val="2"/>
          </w:tcPr>
          <w:p w14:paraId="52B04B7A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944C04" w:rsidRPr="004F5FF1" w14:paraId="29998440" w14:textId="77777777" w:rsidTr="00C81F3E">
        <w:trPr>
          <w:gridAfter w:val="3"/>
          <w:wAfter w:w="5274" w:type="dxa"/>
        </w:trPr>
        <w:tc>
          <w:tcPr>
            <w:tcW w:w="1977" w:type="dxa"/>
          </w:tcPr>
          <w:p w14:paraId="1B976652" w14:textId="77777777" w:rsidR="00944C04" w:rsidRPr="004F5FF1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le-</w:t>
            </w:r>
            <w:r w:rsidRPr="0083727B">
              <w:rPr>
                <w:rFonts w:ascii="Times New Roman" w:hAnsi="Times New Roman" w:cs="Times New Roman"/>
                <w:sz w:val="20"/>
                <w:szCs w:val="20"/>
              </w:rPr>
              <w:t xml:space="preserve">cannab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ping</w:t>
            </w:r>
          </w:p>
        </w:tc>
        <w:tc>
          <w:tcPr>
            <w:tcW w:w="809" w:type="dxa"/>
          </w:tcPr>
          <w:p w14:paraId="1A3D20EC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76</w:t>
            </w:r>
          </w:p>
        </w:tc>
        <w:tc>
          <w:tcPr>
            <w:tcW w:w="1045" w:type="dxa"/>
          </w:tcPr>
          <w:p w14:paraId="3624BC00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9, 2.24</w:t>
            </w:r>
          </w:p>
        </w:tc>
        <w:tc>
          <w:tcPr>
            <w:tcW w:w="752" w:type="dxa"/>
            <w:gridSpan w:val="2"/>
          </w:tcPr>
          <w:p w14:paraId="3A4D23AB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1050" w:type="dxa"/>
          </w:tcPr>
          <w:p w14:paraId="3C5E1E87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1.25, 2.58</w:t>
            </w:r>
          </w:p>
        </w:tc>
        <w:tc>
          <w:tcPr>
            <w:tcW w:w="753" w:type="dxa"/>
            <w:gridSpan w:val="2"/>
          </w:tcPr>
          <w:p w14:paraId="01C5FEDB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056" w:type="dxa"/>
          </w:tcPr>
          <w:p w14:paraId="23CEDAEC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, 3.55</w:t>
            </w:r>
          </w:p>
        </w:tc>
        <w:tc>
          <w:tcPr>
            <w:tcW w:w="834" w:type="dxa"/>
          </w:tcPr>
          <w:p w14:paraId="51B14E87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075" w:type="dxa"/>
          </w:tcPr>
          <w:p w14:paraId="1A1E63C4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0.83, 1.85</w:t>
            </w:r>
          </w:p>
        </w:tc>
        <w:tc>
          <w:tcPr>
            <w:tcW w:w="818" w:type="dxa"/>
          </w:tcPr>
          <w:p w14:paraId="1AE61E10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9</w:t>
            </w:r>
          </w:p>
        </w:tc>
        <w:tc>
          <w:tcPr>
            <w:tcW w:w="1175" w:type="dxa"/>
          </w:tcPr>
          <w:p w14:paraId="091C06B6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1, 4.01</w:t>
            </w:r>
          </w:p>
        </w:tc>
        <w:tc>
          <w:tcPr>
            <w:tcW w:w="810" w:type="dxa"/>
          </w:tcPr>
          <w:p w14:paraId="133A1EC1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086" w:type="dxa"/>
          </w:tcPr>
          <w:p w14:paraId="37BA9327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0.56, 2.41</w:t>
            </w:r>
          </w:p>
        </w:tc>
        <w:tc>
          <w:tcPr>
            <w:tcW w:w="807" w:type="dxa"/>
          </w:tcPr>
          <w:p w14:paraId="0BAC0C1F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6</w:t>
            </w:r>
          </w:p>
        </w:tc>
        <w:tc>
          <w:tcPr>
            <w:tcW w:w="1078" w:type="dxa"/>
          </w:tcPr>
          <w:p w14:paraId="6259C9A4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1, 2.17</w:t>
            </w:r>
          </w:p>
        </w:tc>
      </w:tr>
      <w:tr w:rsidR="00944C04" w:rsidRPr="004F5FF1" w14:paraId="26DD6945" w14:textId="77777777" w:rsidTr="00C81F3E">
        <w:trPr>
          <w:gridAfter w:val="3"/>
          <w:wAfter w:w="5274" w:type="dxa"/>
        </w:trPr>
        <w:tc>
          <w:tcPr>
            <w:tcW w:w="1977" w:type="dxa"/>
            <w:tcBorders>
              <w:bottom w:val="single" w:sz="4" w:space="0" w:color="auto"/>
            </w:tcBorders>
          </w:tcPr>
          <w:p w14:paraId="017365C4" w14:textId="77777777" w:rsidR="00944C04" w:rsidRPr="004F5FF1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Dual-vaping</w:t>
            </w:r>
            <w:proofErr w:type="gramEnd"/>
            <w:r w:rsidRPr="008372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4313D3DD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6AB39FF3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0.87, 1.52</w:t>
            </w:r>
          </w:p>
        </w:tc>
        <w:tc>
          <w:tcPr>
            <w:tcW w:w="752" w:type="dxa"/>
            <w:gridSpan w:val="2"/>
            <w:tcBorders>
              <w:bottom w:val="single" w:sz="4" w:space="0" w:color="auto"/>
            </w:tcBorders>
          </w:tcPr>
          <w:p w14:paraId="080C0A58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50F57602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0.99, 2.52</w:t>
            </w:r>
          </w:p>
        </w:tc>
        <w:tc>
          <w:tcPr>
            <w:tcW w:w="753" w:type="dxa"/>
            <w:gridSpan w:val="2"/>
            <w:tcBorders>
              <w:bottom w:val="single" w:sz="4" w:space="0" w:color="auto"/>
            </w:tcBorders>
          </w:tcPr>
          <w:p w14:paraId="73BD12B9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378447E8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0.54, 2.08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68C75D21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434CB0A0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0.94, 2.40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7020CAB4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350D60C4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0.82, 2.9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D45FEF7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615339AC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0.55, 2.48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50D8638F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5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18704A41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1, 1.81</w:t>
            </w:r>
          </w:p>
        </w:tc>
      </w:tr>
      <w:tr w:rsidR="00944C04" w:rsidRPr="004F5FF1" w14:paraId="09E6FBA2" w14:textId="77777777" w:rsidTr="00C81F3E">
        <w:trPr>
          <w:gridAfter w:val="3"/>
          <w:wAfter w:w="5274" w:type="dxa"/>
        </w:trPr>
        <w:tc>
          <w:tcPr>
            <w:tcW w:w="1977" w:type="dxa"/>
            <w:vMerge w:val="restart"/>
            <w:tcBorders>
              <w:top w:val="single" w:sz="4" w:space="0" w:color="auto"/>
            </w:tcBorders>
          </w:tcPr>
          <w:p w14:paraId="171C44C0" w14:textId="77777777" w:rsidR="00944C04" w:rsidRPr="004F5FF1" w:rsidRDefault="00944C04" w:rsidP="00C81F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ults Aged 25-34 Years</w:t>
            </w:r>
          </w:p>
        </w:tc>
        <w:tc>
          <w:tcPr>
            <w:tcW w:w="18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863492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 email messages</w:t>
            </w:r>
          </w:p>
        </w:tc>
        <w:tc>
          <w:tcPr>
            <w:tcW w:w="1802" w:type="dxa"/>
            <w:gridSpan w:val="3"/>
          </w:tcPr>
          <w:p w14:paraId="619B8F11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3" w:type="dxa"/>
            <w:gridSpan w:val="2"/>
          </w:tcPr>
          <w:p w14:paraId="27CC6AB3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9" w:type="dxa"/>
            <w:gridSpan w:val="2"/>
          </w:tcPr>
          <w:p w14:paraId="6826219A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93" w:type="dxa"/>
            <w:gridSpan w:val="2"/>
          </w:tcPr>
          <w:p w14:paraId="19E40337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6" w:type="dxa"/>
            <w:gridSpan w:val="2"/>
          </w:tcPr>
          <w:p w14:paraId="5B5C0888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5" w:type="dxa"/>
            <w:gridSpan w:val="2"/>
          </w:tcPr>
          <w:p w14:paraId="74C0220B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44C04" w:rsidRPr="004F5FF1" w14:paraId="2C539226" w14:textId="77777777" w:rsidTr="00C81F3E">
        <w:trPr>
          <w:gridAfter w:val="3"/>
          <w:wAfter w:w="5274" w:type="dxa"/>
        </w:trPr>
        <w:tc>
          <w:tcPr>
            <w:tcW w:w="1977" w:type="dxa"/>
            <w:vMerge/>
            <w:tcBorders>
              <w:bottom w:val="single" w:sz="4" w:space="0" w:color="auto"/>
            </w:tcBorders>
          </w:tcPr>
          <w:p w14:paraId="7D501E16" w14:textId="77777777" w:rsidR="00944C04" w:rsidRPr="004F5FF1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059F2097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Adjusted RR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44B1F83A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52" w:type="dxa"/>
            <w:gridSpan w:val="2"/>
          </w:tcPr>
          <w:p w14:paraId="7A8CABD3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14:paraId="01A8A6EE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gridSpan w:val="2"/>
          </w:tcPr>
          <w:p w14:paraId="3E18B3E1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54B99A27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</w:tcPr>
          <w:p w14:paraId="6F5BA02F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291D18FF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</w:tcPr>
          <w:p w14:paraId="5C54B418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14:paraId="388DE52B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369D8467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14:paraId="53ED3ED4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</w:tcPr>
          <w:p w14:paraId="4F903BEF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</w:tcPr>
          <w:p w14:paraId="6B580F65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C04" w:rsidRPr="004F5FF1" w14:paraId="17BB42B1" w14:textId="77777777" w:rsidTr="00C81F3E">
        <w:trPr>
          <w:gridAfter w:val="3"/>
          <w:wAfter w:w="5274" w:type="dxa"/>
        </w:trPr>
        <w:tc>
          <w:tcPr>
            <w:tcW w:w="1977" w:type="dxa"/>
          </w:tcPr>
          <w:p w14:paraId="1D1A8A68" w14:textId="77777777" w:rsidR="00944C04" w:rsidRPr="004F5FF1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vaping  </w:t>
            </w:r>
          </w:p>
        </w:tc>
        <w:tc>
          <w:tcPr>
            <w:tcW w:w="809" w:type="dxa"/>
          </w:tcPr>
          <w:p w14:paraId="1E3C8004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5</w:t>
            </w:r>
          </w:p>
        </w:tc>
        <w:tc>
          <w:tcPr>
            <w:tcW w:w="1045" w:type="dxa"/>
          </w:tcPr>
          <w:p w14:paraId="1207D0D4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0, 0.59</w:t>
            </w:r>
          </w:p>
        </w:tc>
        <w:tc>
          <w:tcPr>
            <w:tcW w:w="752" w:type="dxa"/>
            <w:gridSpan w:val="2"/>
          </w:tcPr>
          <w:p w14:paraId="50E31168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</w:tcPr>
          <w:p w14:paraId="321FAC0F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gridSpan w:val="2"/>
          </w:tcPr>
          <w:p w14:paraId="041876CC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39921E31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</w:tcPr>
          <w:p w14:paraId="359D0C7A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</w:tcPr>
          <w:p w14:paraId="64F47385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</w:tcPr>
          <w:p w14:paraId="11008EEF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14:paraId="5D782397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4FA3D9B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14:paraId="6F1A56C5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</w:tcPr>
          <w:p w14:paraId="607FC03F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</w:tcPr>
          <w:p w14:paraId="1FFF1452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C04" w:rsidRPr="004F5FF1" w14:paraId="49F002D1" w14:textId="77777777" w:rsidTr="00C81F3E">
        <w:trPr>
          <w:gridAfter w:val="3"/>
          <w:wAfter w:w="5274" w:type="dxa"/>
          <w:trHeight w:val="161"/>
        </w:trPr>
        <w:tc>
          <w:tcPr>
            <w:tcW w:w="1977" w:type="dxa"/>
          </w:tcPr>
          <w:p w14:paraId="05FA3CEC" w14:textId="77777777" w:rsidR="00944C04" w:rsidRPr="004F5FF1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le-</w:t>
            </w:r>
            <w:r w:rsidRPr="0083727B">
              <w:rPr>
                <w:rFonts w:ascii="Times New Roman" w:hAnsi="Times New Roman" w:cs="Times New Roman"/>
                <w:sz w:val="20"/>
                <w:szCs w:val="20"/>
              </w:rPr>
              <w:t xml:space="preserve">nicotin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ping</w:t>
            </w:r>
          </w:p>
        </w:tc>
        <w:tc>
          <w:tcPr>
            <w:tcW w:w="1860" w:type="dxa"/>
            <w:gridSpan w:val="3"/>
          </w:tcPr>
          <w:p w14:paraId="6BFFDB2F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02" w:type="dxa"/>
            <w:gridSpan w:val="3"/>
          </w:tcPr>
          <w:p w14:paraId="518895C8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3" w:type="dxa"/>
            <w:gridSpan w:val="2"/>
          </w:tcPr>
          <w:p w14:paraId="7FE6EF4C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09" w:type="dxa"/>
            <w:gridSpan w:val="2"/>
          </w:tcPr>
          <w:p w14:paraId="5977280D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3" w:type="dxa"/>
            <w:gridSpan w:val="2"/>
          </w:tcPr>
          <w:p w14:paraId="4B4854B6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6" w:type="dxa"/>
            <w:gridSpan w:val="2"/>
          </w:tcPr>
          <w:p w14:paraId="30E6A9BA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gridSpan w:val="2"/>
          </w:tcPr>
          <w:p w14:paraId="1C0A15B8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C04" w:rsidRPr="004F5FF1" w14:paraId="6E0EF0F4" w14:textId="77777777" w:rsidTr="00C81F3E">
        <w:trPr>
          <w:gridAfter w:val="3"/>
          <w:wAfter w:w="5274" w:type="dxa"/>
        </w:trPr>
        <w:tc>
          <w:tcPr>
            <w:tcW w:w="1977" w:type="dxa"/>
          </w:tcPr>
          <w:p w14:paraId="17A8F700" w14:textId="77777777" w:rsidR="00944C04" w:rsidRPr="004F5FF1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le-</w:t>
            </w:r>
            <w:r w:rsidRPr="0083727B">
              <w:rPr>
                <w:rFonts w:ascii="Times New Roman" w:hAnsi="Times New Roman" w:cs="Times New Roman"/>
                <w:sz w:val="20"/>
                <w:szCs w:val="20"/>
              </w:rPr>
              <w:t xml:space="preserve">cannab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ping</w:t>
            </w:r>
          </w:p>
        </w:tc>
        <w:tc>
          <w:tcPr>
            <w:tcW w:w="809" w:type="dxa"/>
          </w:tcPr>
          <w:p w14:paraId="48188421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045" w:type="dxa"/>
          </w:tcPr>
          <w:p w14:paraId="6F91CA9D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0.26, 1.43</w:t>
            </w:r>
          </w:p>
        </w:tc>
        <w:tc>
          <w:tcPr>
            <w:tcW w:w="752" w:type="dxa"/>
            <w:gridSpan w:val="2"/>
          </w:tcPr>
          <w:p w14:paraId="4716E710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0" w:type="dxa"/>
          </w:tcPr>
          <w:p w14:paraId="54AB3E95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gridSpan w:val="2"/>
          </w:tcPr>
          <w:p w14:paraId="488CB7F0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dxa"/>
          </w:tcPr>
          <w:p w14:paraId="59795BE9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</w:tcPr>
          <w:p w14:paraId="1FC7DECD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5" w:type="dxa"/>
          </w:tcPr>
          <w:p w14:paraId="51BB1A31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18" w:type="dxa"/>
          </w:tcPr>
          <w:p w14:paraId="11E89ABA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14:paraId="23848BA4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2EEDE3A7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14:paraId="774345AC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</w:tcPr>
          <w:p w14:paraId="6AD4C6AD" w14:textId="77777777" w:rsidR="00944C04" w:rsidRPr="004F5FF1" w:rsidRDefault="00944C04" w:rsidP="00C81F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8" w:type="dxa"/>
          </w:tcPr>
          <w:p w14:paraId="7FD6C9F6" w14:textId="77777777" w:rsidR="00944C04" w:rsidRPr="004F5FF1" w:rsidRDefault="00944C04" w:rsidP="00C81F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44C04" w:rsidRPr="004F5FF1" w14:paraId="1F7C5590" w14:textId="77777777" w:rsidTr="00C81F3E">
        <w:trPr>
          <w:gridAfter w:val="3"/>
          <w:wAfter w:w="5274" w:type="dxa"/>
        </w:trPr>
        <w:tc>
          <w:tcPr>
            <w:tcW w:w="1977" w:type="dxa"/>
            <w:tcBorders>
              <w:bottom w:val="single" w:sz="4" w:space="0" w:color="auto"/>
            </w:tcBorders>
          </w:tcPr>
          <w:p w14:paraId="4E3EB3F4" w14:textId="77777777" w:rsidR="00944C04" w:rsidRPr="004F5FF1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Dual-vaping</w:t>
            </w:r>
            <w:proofErr w:type="gramEnd"/>
            <w:r w:rsidRPr="008372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568A8675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1B552926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0.37, 2.00</w:t>
            </w:r>
          </w:p>
        </w:tc>
        <w:tc>
          <w:tcPr>
            <w:tcW w:w="752" w:type="dxa"/>
            <w:gridSpan w:val="2"/>
            <w:tcBorders>
              <w:bottom w:val="single" w:sz="4" w:space="0" w:color="auto"/>
            </w:tcBorders>
          </w:tcPr>
          <w:p w14:paraId="2D1846D6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176243C8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dxa"/>
            <w:gridSpan w:val="2"/>
            <w:tcBorders>
              <w:bottom w:val="single" w:sz="4" w:space="0" w:color="auto"/>
            </w:tcBorders>
          </w:tcPr>
          <w:p w14:paraId="2FCF0070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335085AE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33253882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35F593F7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8" w:type="dxa"/>
          </w:tcPr>
          <w:p w14:paraId="293A422C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14:paraId="3B096ADA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7354F101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6" w:type="dxa"/>
          </w:tcPr>
          <w:p w14:paraId="1CAE9BF7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7" w:type="dxa"/>
          </w:tcPr>
          <w:p w14:paraId="71A21C15" w14:textId="77777777" w:rsidR="00944C04" w:rsidRPr="004F5FF1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</w:tcPr>
          <w:p w14:paraId="731C4B29" w14:textId="77777777" w:rsidR="00944C04" w:rsidRPr="004F5FF1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C04" w:rsidRPr="004F5FF1" w14:paraId="7E216003" w14:textId="77777777" w:rsidTr="00C81F3E">
        <w:trPr>
          <w:trHeight w:val="134"/>
        </w:trPr>
        <w:tc>
          <w:tcPr>
            <w:tcW w:w="1977" w:type="dxa"/>
            <w:vMerge w:val="restart"/>
            <w:tcBorders>
              <w:top w:val="single" w:sz="4" w:space="0" w:color="auto"/>
            </w:tcBorders>
          </w:tcPr>
          <w:p w14:paraId="7FEB3DEA" w14:textId="77777777" w:rsidR="00944C04" w:rsidRDefault="00944C04" w:rsidP="00C81F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EB33A95" w14:textId="77777777" w:rsidR="00944C04" w:rsidRPr="004F5FF1" w:rsidRDefault="00944C04" w:rsidP="00C81F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ults Aged 35-54 Years</w:t>
            </w:r>
          </w:p>
        </w:tc>
        <w:tc>
          <w:tcPr>
            <w:tcW w:w="18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DB5AA5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 newspapers or magazines</w:t>
            </w:r>
          </w:p>
        </w:tc>
        <w:tc>
          <w:tcPr>
            <w:tcW w:w="18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3130CD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n radio</w:t>
            </w:r>
          </w:p>
        </w:tc>
        <w:tc>
          <w:tcPr>
            <w:tcW w:w="18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29FF8A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 email messages</w:t>
            </w:r>
          </w:p>
        </w:tc>
        <w:tc>
          <w:tcPr>
            <w:tcW w:w="19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3D2D85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 social media</w:t>
            </w:r>
          </w:p>
        </w:tc>
        <w:tc>
          <w:tcPr>
            <w:tcW w:w="1993" w:type="dxa"/>
            <w:gridSpan w:val="2"/>
          </w:tcPr>
          <w:p w14:paraId="7C081FBA" w14:textId="77777777" w:rsidR="00944C04" w:rsidRPr="004F5FF1" w:rsidRDefault="00944C04" w:rsidP="00C81F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6" w:type="dxa"/>
            <w:gridSpan w:val="2"/>
          </w:tcPr>
          <w:p w14:paraId="5EB62FA9" w14:textId="77777777" w:rsidR="00944C04" w:rsidRPr="004F5FF1" w:rsidRDefault="00944C04" w:rsidP="00C81F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85" w:type="dxa"/>
            <w:gridSpan w:val="2"/>
          </w:tcPr>
          <w:p w14:paraId="0E4F4170" w14:textId="77777777" w:rsidR="00944C04" w:rsidRPr="004F5FF1" w:rsidRDefault="00944C04" w:rsidP="00C81F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8" w:type="dxa"/>
          </w:tcPr>
          <w:p w14:paraId="118E0D67" w14:textId="77777777" w:rsidR="00944C04" w:rsidRPr="004F5FF1" w:rsidRDefault="00944C04" w:rsidP="00C81F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16" w:type="dxa"/>
            <w:gridSpan w:val="2"/>
          </w:tcPr>
          <w:p w14:paraId="11A4E63D" w14:textId="77777777" w:rsidR="00944C04" w:rsidRPr="004F5FF1" w:rsidRDefault="00944C04" w:rsidP="00C81F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44C04" w:rsidRPr="004F5FF1" w14:paraId="22A19A79" w14:textId="77777777" w:rsidTr="00C81F3E">
        <w:trPr>
          <w:gridAfter w:val="3"/>
          <w:wAfter w:w="5274" w:type="dxa"/>
        </w:trPr>
        <w:tc>
          <w:tcPr>
            <w:tcW w:w="1977" w:type="dxa"/>
            <w:vMerge/>
            <w:tcBorders>
              <w:bottom w:val="single" w:sz="4" w:space="0" w:color="auto"/>
            </w:tcBorders>
          </w:tcPr>
          <w:p w14:paraId="616D5996" w14:textId="77777777" w:rsidR="00944C04" w:rsidRPr="004F5FF1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</w:tcPr>
          <w:p w14:paraId="3B12AB21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Adjusted RR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563BF072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842EFD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Adjusted RR</w:t>
            </w: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6E0B7720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7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E5F0F3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Adjusted RR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38596A87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5958851F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Adjusted RR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14:paraId="33F7EC6D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18" w:type="dxa"/>
          </w:tcPr>
          <w:p w14:paraId="4935D63B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14:paraId="31687DF6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10B508C2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14:paraId="0C1DAB69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</w:tcPr>
          <w:p w14:paraId="69457FB5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</w:tcPr>
          <w:p w14:paraId="2A41352C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C04" w:rsidRPr="004F5FF1" w14:paraId="18A3FF0F" w14:textId="77777777" w:rsidTr="00C81F3E">
        <w:trPr>
          <w:gridAfter w:val="1"/>
          <w:wAfter w:w="2836" w:type="dxa"/>
        </w:trPr>
        <w:tc>
          <w:tcPr>
            <w:tcW w:w="1977" w:type="dxa"/>
            <w:tcBorders>
              <w:top w:val="single" w:sz="4" w:space="0" w:color="auto"/>
            </w:tcBorders>
          </w:tcPr>
          <w:p w14:paraId="2CAFE45B" w14:textId="77777777" w:rsidR="00944C04" w:rsidRPr="004F5FF1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vaping  </w:t>
            </w:r>
          </w:p>
        </w:tc>
        <w:tc>
          <w:tcPr>
            <w:tcW w:w="809" w:type="dxa"/>
            <w:tcBorders>
              <w:top w:val="single" w:sz="4" w:space="0" w:color="auto"/>
            </w:tcBorders>
          </w:tcPr>
          <w:p w14:paraId="72D84D13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045" w:type="dxa"/>
            <w:tcBorders>
              <w:top w:val="single" w:sz="4" w:space="0" w:color="auto"/>
            </w:tcBorders>
          </w:tcPr>
          <w:p w14:paraId="6F11BFD2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0.85, 2.63</w:t>
            </w:r>
          </w:p>
        </w:tc>
        <w:tc>
          <w:tcPr>
            <w:tcW w:w="752" w:type="dxa"/>
            <w:gridSpan w:val="2"/>
            <w:tcBorders>
              <w:top w:val="single" w:sz="4" w:space="0" w:color="auto"/>
            </w:tcBorders>
          </w:tcPr>
          <w:p w14:paraId="16F8C71D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050" w:type="dxa"/>
            <w:tcBorders>
              <w:top w:val="single" w:sz="4" w:space="0" w:color="auto"/>
            </w:tcBorders>
          </w:tcPr>
          <w:p w14:paraId="60FB65B2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0.61, 2.21</w:t>
            </w:r>
          </w:p>
        </w:tc>
        <w:tc>
          <w:tcPr>
            <w:tcW w:w="753" w:type="dxa"/>
            <w:gridSpan w:val="2"/>
            <w:tcBorders>
              <w:top w:val="single" w:sz="4" w:space="0" w:color="auto"/>
            </w:tcBorders>
          </w:tcPr>
          <w:p w14:paraId="2779466A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0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728F27CC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5, 0.61</w:t>
            </w: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78F6AE66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6</w:t>
            </w:r>
          </w:p>
        </w:tc>
        <w:tc>
          <w:tcPr>
            <w:tcW w:w="1075" w:type="dxa"/>
            <w:tcBorders>
              <w:top w:val="single" w:sz="4" w:space="0" w:color="auto"/>
            </w:tcBorders>
          </w:tcPr>
          <w:p w14:paraId="2A8D7179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4, 0.99</w:t>
            </w:r>
          </w:p>
        </w:tc>
        <w:tc>
          <w:tcPr>
            <w:tcW w:w="818" w:type="dxa"/>
          </w:tcPr>
          <w:p w14:paraId="0F46F086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14:paraId="2F85F5AF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412F0C79" w14:textId="77777777" w:rsidR="00944C04" w:rsidRPr="004F5FF1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14:paraId="44FE45E3" w14:textId="77777777" w:rsidR="00944C04" w:rsidRPr="004F5FF1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</w:tcPr>
          <w:p w14:paraId="69CBFDB0" w14:textId="77777777" w:rsidR="00944C04" w:rsidRPr="004F5FF1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</w:tcPr>
          <w:p w14:paraId="51D03C2D" w14:textId="77777777" w:rsidR="00944C04" w:rsidRPr="004F5FF1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8" w:type="dxa"/>
            <w:gridSpan w:val="2"/>
          </w:tcPr>
          <w:p w14:paraId="3CA17220" w14:textId="77777777" w:rsidR="00944C04" w:rsidRPr="004F5FF1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C04" w:rsidRPr="004F5FF1" w14:paraId="34C07D8A" w14:textId="77777777" w:rsidTr="00C81F3E">
        <w:trPr>
          <w:gridAfter w:val="3"/>
          <w:wAfter w:w="5274" w:type="dxa"/>
          <w:trHeight w:val="161"/>
        </w:trPr>
        <w:tc>
          <w:tcPr>
            <w:tcW w:w="1977" w:type="dxa"/>
          </w:tcPr>
          <w:p w14:paraId="667C9639" w14:textId="77777777" w:rsidR="00944C04" w:rsidRPr="004F5FF1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le-</w:t>
            </w:r>
            <w:r w:rsidRPr="0083727B">
              <w:rPr>
                <w:rFonts w:ascii="Times New Roman" w:hAnsi="Times New Roman" w:cs="Times New Roman"/>
                <w:sz w:val="20"/>
                <w:szCs w:val="20"/>
              </w:rPr>
              <w:t xml:space="preserve">nicotin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ping</w:t>
            </w:r>
          </w:p>
        </w:tc>
        <w:tc>
          <w:tcPr>
            <w:tcW w:w="1860" w:type="dxa"/>
            <w:gridSpan w:val="3"/>
          </w:tcPr>
          <w:p w14:paraId="549BF640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02" w:type="dxa"/>
            <w:gridSpan w:val="3"/>
          </w:tcPr>
          <w:p w14:paraId="7E42E484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03" w:type="dxa"/>
            <w:gridSpan w:val="2"/>
          </w:tcPr>
          <w:p w14:paraId="6745920A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09" w:type="dxa"/>
            <w:gridSpan w:val="2"/>
          </w:tcPr>
          <w:p w14:paraId="73006DA9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993" w:type="dxa"/>
            <w:gridSpan w:val="2"/>
          </w:tcPr>
          <w:p w14:paraId="727BD90A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6" w:type="dxa"/>
            <w:gridSpan w:val="2"/>
          </w:tcPr>
          <w:p w14:paraId="14423D03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gridSpan w:val="2"/>
          </w:tcPr>
          <w:p w14:paraId="4C2B509D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C04" w:rsidRPr="004F5FF1" w14:paraId="6396245F" w14:textId="77777777" w:rsidTr="00C81F3E">
        <w:trPr>
          <w:gridAfter w:val="3"/>
          <w:wAfter w:w="5274" w:type="dxa"/>
        </w:trPr>
        <w:tc>
          <w:tcPr>
            <w:tcW w:w="1977" w:type="dxa"/>
          </w:tcPr>
          <w:p w14:paraId="579CDD31" w14:textId="77777777" w:rsidR="00944C04" w:rsidRPr="004F5FF1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le-</w:t>
            </w:r>
            <w:r w:rsidRPr="0083727B">
              <w:rPr>
                <w:rFonts w:ascii="Times New Roman" w:hAnsi="Times New Roman" w:cs="Times New Roman"/>
                <w:sz w:val="20"/>
                <w:szCs w:val="20"/>
              </w:rPr>
              <w:t xml:space="preserve">cannab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ping</w:t>
            </w:r>
          </w:p>
        </w:tc>
        <w:tc>
          <w:tcPr>
            <w:tcW w:w="809" w:type="dxa"/>
          </w:tcPr>
          <w:p w14:paraId="37DE7446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9</w:t>
            </w:r>
          </w:p>
        </w:tc>
        <w:tc>
          <w:tcPr>
            <w:tcW w:w="1045" w:type="dxa"/>
          </w:tcPr>
          <w:p w14:paraId="6C1F623E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6, 5.33</w:t>
            </w:r>
          </w:p>
        </w:tc>
        <w:tc>
          <w:tcPr>
            <w:tcW w:w="752" w:type="dxa"/>
            <w:gridSpan w:val="2"/>
          </w:tcPr>
          <w:p w14:paraId="0B08C2F0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4</w:t>
            </w:r>
          </w:p>
        </w:tc>
        <w:tc>
          <w:tcPr>
            <w:tcW w:w="1050" w:type="dxa"/>
          </w:tcPr>
          <w:p w14:paraId="6A2B1F91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1, 4.96</w:t>
            </w:r>
          </w:p>
        </w:tc>
        <w:tc>
          <w:tcPr>
            <w:tcW w:w="753" w:type="dxa"/>
            <w:gridSpan w:val="2"/>
          </w:tcPr>
          <w:p w14:paraId="1366E83A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056" w:type="dxa"/>
          </w:tcPr>
          <w:p w14:paraId="6DE7B7C8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0.07, 1.45</w:t>
            </w:r>
          </w:p>
        </w:tc>
        <w:tc>
          <w:tcPr>
            <w:tcW w:w="834" w:type="dxa"/>
          </w:tcPr>
          <w:p w14:paraId="6D827521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075" w:type="dxa"/>
          </w:tcPr>
          <w:p w14:paraId="40D46E65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0.68, 2.28</w:t>
            </w:r>
          </w:p>
        </w:tc>
        <w:tc>
          <w:tcPr>
            <w:tcW w:w="818" w:type="dxa"/>
          </w:tcPr>
          <w:p w14:paraId="309BF8D3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</w:tcPr>
          <w:p w14:paraId="6AA59236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14:paraId="6CE72078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</w:tcPr>
          <w:p w14:paraId="79D58949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dxa"/>
          </w:tcPr>
          <w:p w14:paraId="1000B2BA" w14:textId="77777777" w:rsidR="00944C04" w:rsidRPr="004F5FF1" w:rsidRDefault="00944C04" w:rsidP="00C81F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8" w:type="dxa"/>
          </w:tcPr>
          <w:p w14:paraId="05D55121" w14:textId="77777777" w:rsidR="00944C04" w:rsidRPr="004F5FF1" w:rsidRDefault="00944C04" w:rsidP="00C81F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944C04" w:rsidRPr="004F5FF1" w14:paraId="094996A0" w14:textId="77777777" w:rsidTr="00C81F3E">
        <w:trPr>
          <w:gridAfter w:val="3"/>
          <w:wAfter w:w="5274" w:type="dxa"/>
        </w:trPr>
        <w:tc>
          <w:tcPr>
            <w:tcW w:w="1977" w:type="dxa"/>
            <w:tcBorders>
              <w:bottom w:val="single" w:sz="4" w:space="0" w:color="auto"/>
            </w:tcBorders>
          </w:tcPr>
          <w:p w14:paraId="11FE31FF" w14:textId="77777777" w:rsidR="00944C04" w:rsidRPr="004F5FF1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Dual-vaping</w:t>
            </w:r>
            <w:proofErr w:type="gramEnd"/>
            <w:r w:rsidRPr="0083727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09" w:type="dxa"/>
            <w:tcBorders>
              <w:bottom w:val="single" w:sz="4" w:space="0" w:color="auto"/>
            </w:tcBorders>
          </w:tcPr>
          <w:p w14:paraId="5FD0C32D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045" w:type="dxa"/>
            <w:tcBorders>
              <w:bottom w:val="single" w:sz="4" w:space="0" w:color="auto"/>
            </w:tcBorders>
          </w:tcPr>
          <w:p w14:paraId="66DC7062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0.44, 4.08</w:t>
            </w:r>
          </w:p>
        </w:tc>
        <w:tc>
          <w:tcPr>
            <w:tcW w:w="752" w:type="dxa"/>
            <w:gridSpan w:val="2"/>
            <w:tcBorders>
              <w:bottom w:val="single" w:sz="4" w:space="0" w:color="auto"/>
            </w:tcBorders>
          </w:tcPr>
          <w:p w14:paraId="31D0540B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050" w:type="dxa"/>
            <w:tcBorders>
              <w:bottom w:val="single" w:sz="4" w:space="0" w:color="auto"/>
            </w:tcBorders>
          </w:tcPr>
          <w:p w14:paraId="2034E7D0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0.24, 2.73</w:t>
            </w:r>
          </w:p>
        </w:tc>
        <w:tc>
          <w:tcPr>
            <w:tcW w:w="753" w:type="dxa"/>
            <w:gridSpan w:val="2"/>
            <w:tcBorders>
              <w:bottom w:val="single" w:sz="4" w:space="0" w:color="auto"/>
            </w:tcBorders>
          </w:tcPr>
          <w:p w14:paraId="28ADEAC9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056" w:type="dxa"/>
            <w:tcBorders>
              <w:bottom w:val="single" w:sz="4" w:space="0" w:color="auto"/>
            </w:tcBorders>
          </w:tcPr>
          <w:p w14:paraId="3314DACA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0.27, 3.50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421A52F2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075" w:type="dxa"/>
            <w:tcBorders>
              <w:bottom w:val="single" w:sz="4" w:space="0" w:color="auto"/>
            </w:tcBorders>
          </w:tcPr>
          <w:p w14:paraId="06ECE668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5FF1">
              <w:rPr>
                <w:rFonts w:ascii="Times New Roman" w:hAnsi="Times New Roman" w:cs="Times New Roman"/>
                <w:sz w:val="20"/>
                <w:szCs w:val="20"/>
              </w:rPr>
              <w:t>0.48, 2.88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494FEB1D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19FB8E61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291E6B8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14:paraId="124D05A0" w14:textId="77777777" w:rsidR="00944C04" w:rsidRPr="004F5FF1" w:rsidRDefault="00944C04" w:rsidP="00C81F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2FDD8A5E" w14:textId="77777777" w:rsidR="00944C04" w:rsidRPr="004F5FF1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6111F750" w14:textId="77777777" w:rsidR="00944C04" w:rsidRPr="004F5FF1" w:rsidRDefault="00944C04" w:rsidP="00C81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7243471" w14:textId="77777777" w:rsidR="00944C04" w:rsidRPr="004F5FF1" w:rsidRDefault="00944C04" w:rsidP="00944C04">
      <w:pPr>
        <w:ind w:left="-90" w:right="-180" w:hanging="180"/>
        <w:rPr>
          <w:rFonts w:ascii="Times New Roman" w:hAnsi="Times New Roman" w:cs="Times New Roman"/>
          <w:sz w:val="20"/>
          <w:szCs w:val="20"/>
        </w:rPr>
      </w:pPr>
      <w:r w:rsidRPr="004F5FF1">
        <w:rPr>
          <w:rFonts w:ascii="Times New Roman" w:hAnsi="Times New Roman" w:cs="Times New Roman"/>
          <w:sz w:val="20"/>
          <w:szCs w:val="20"/>
        </w:rPr>
        <w:t xml:space="preserve">Abbreviations: RR, risk ratio. CI, confidence interval. </w:t>
      </w:r>
    </w:p>
    <w:p w14:paraId="72FCB55B" w14:textId="77777777" w:rsidR="00944C04" w:rsidRDefault="00944C04" w:rsidP="00944C04">
      <w:pPr>
        <w:pStyle w:val="ListParagraph"/>
        <w:numPr>
          <w:ilvl w:val="0"/>
          <w:numId w:val="3"/>
        </w:numPr>
        <w:ind w:left="-90" w:right="-270" w:hanging="180"/>
        <w:rPr>
          <w:rFonts w:ascii="Times New Roman" w:hAnsi="Times New Roman" w:cs="Times New Roman"/>
          <w:sz w:val="20"/>
          <w:szCs w:val="20"/>
        </w:rPr>
      </w:pPr>
      <w:r w:rsidRPr="004F5FF1">
        <w:rPr>
          <w:rFonts w:ascii="Times New Roman" w:hAnsi="Times New Roman" w:cs="Times New Roman"/>
          <w:sz w:val="20"/>
          <w:szCs w:val="20"/>
        </w:rPr>
        <w:t>The regression models controlled for age, biological sex, race and ethnicity, annual household income, sexual orientation, physical health, mental health, past</w:t>
      </w:r>
      <w:r>
        <w:rPr>
          <w:rFonts w:ascii="Times New Roman" w:hAnsi="Times New Roman" w:cs="Times New Roman"/>
          <w:sz w:val="20"/>
          <w:szCs w:val="20"/>
        </w:rPr>
        <w:t xml:space="preserve"> 30-day</w:t>
      </w:r>
      <w:r w:rsidRPr="004F5FF1">
        <w:rPr>
          <w:rFonts w:ascii="Times New Roman" w:hAnsi="Times New Roman" w:cs="Times New Roman"/>
          <w:sz w:val="20"/>
          <w:szCs w:val="20"/>
        </w:rPr>
        <w:t xml:space="preserve"> use of other cannabis products, and past</w:t>
      </w:r>
      <w:r>
        <w:rPr>
          <w:rFonts w:ascii="Times New Roman" w:hAnsi="Times New Roman" w:cs="Times New Roman"/>
          <w:sz w:val="20"/>
          <w:szCs w:val="20"/>
        </w:rPr>
        <w:t xml:space="preserve"> 30-day</w:t>
      </w:r>
      <w:r w:rsidRPr="004F5FF1">
        <w:rPr>
          <w:rFonts w:ascii="Times New Roman" w:hAnsi="Times New Roman" w:cs="Times New Roman"/>
          <w:sz w:val="20"/>
          <w:szCs w:val="20"/>
        </w:rPr>
        <w:t xml:space="preserve"> use of other tobacco products. Other cannabis products: smoke dried herb or flower in a joint, pipe, hookah, or bong; Smoke dried herb or flower in a blunt cigar, cigarillo, or filtered cigar; and use marijuana some other way. Other tobacco products: cigarettes, cigarillos, filtered cigars, large cigars, pipe tobacco, hookah, snus, smokeless tobacco, and heated tobacco. </w:t>
      </w:r>
    </w:p>
    <w:p w14:paraId="63C649E2" w14:textId="77777777" w:rsidR="00944C04" w:rsidRPr="00FE5793" w:rsidRDefault="00944C04" w:rsidP="00944C04">
      <w:pPr>
        <w:pStyle w:val="ListParagraph"/>
        <w:numPr>
          <w:ilvl w:val="0"/>
          <w:numId w:val="3"/>
        </w:numPr>
        <w:ind w:left="-90" w:right="-270" w:hanging="180"/>
        <w:rPr>
          <w:rFonts w:ascii="Times New Roman" w:hAnsi="Times New Roman" w:cs="Times New Roman"/>
          <w:sz w:val="20"/>
          <w:szCs w:val="20"/>
        </w:rPr>
      </w:pPr>
      <w:r w:rsidRPr="00980F7F">
        <w:rPr>
          <w:rFonts w:ascii="Times New Roman" w:hAnsi="Times New Roman" w:cs="Times New Roman"/>
          <w:sz w:val="20"/>
          <w:szCs w:val="20"/>
        </w:rPr>
        <w:t xml:space="preserve">Statistically significant associations </w:t>
      </w:r>
      <w:r>
        <w:rPr>
          <w:rFonts w:ascii="Times New Roman" w:hAnsi="Times New Roman" w:cs="Times New Roman"/>
          <w:sz w:val="20"/>
          <w:szCs w:val="20"/>
        </w:rPr>
        <w:t>are</w:t>
      </w:r>
      <w:r w:rsidRPr="00980F7F">
        <w:rPr>
          <w:rFonts w:ascii="Times New Roman" w:hAnsi="Times New Roman" w:cs="Times New Roman"/>
          <w:sz w:val="20"/>
          <w:szCs w:val="20"/>
        </w:rPr>
        <w:t xml:space="preserve"> bolded. </w:t>
      </w:r>
    </w:p>
    <w:p w14:paraId="490D5D9C" w14:textId="77777777" w:rsidR="00944C04" w:rsidRDefault="00944C04" w:rsidP="00944C04">
      <w:pPr>
        <w:pStyle w:val="ListParagraph"/>
        <w:numPr>
          <w:ilvl w:val="0"/>
          <w:numId w:val="3"/>
        </w:numPr>
        <w:ind w:left="-90" w:right="-180" w:hanging="180"/>
        <w:rPr>
          <w:rFonts w:ascii="Times New Roman" w:hAnsi="Times New Roman" w:cs="Times New Roman"/>
          <w:sz w:val="20"/>
          <w:szCs w:val="20"/>
        </w:rPr>
      </w:pPr>
      <w:r w:rsidRPr="004F5FF1">
        <w:rPr>
          <w:rFonts w:ascii="Times New Roman" w:hAnsi="Times New Roman" w:cs="Times New Roman"/>
          <w:sz w:val="20"/>
          <w:szCs w:val="20"/>
        </w:rPr>
        <w:t xml:space="preserve">Results from the regression models for those aged ≥55 years were omitted due to model convergence issues from small cell size. </w:t>
      </w:r>
    </w:p>
    <w:p w14:paraId="20CD02D7" w14:textId="77777777" w:rsidR="00944C04" w:rsidRPr="007E55ED" w:rsidRDefault="00944C04" w:rsidP="00944C04">
      <w:pPr>
        <w:pStyle w:val="ListParagraph"/>
        <w:numPr>
          <w:ilvl w:val="0"/>
          <w:numId w:val="3"/>
        </w:numPr>
        <w:ind w:left="-90" w:hanging="180"/>
        <w:rPr>
          <w:rFonts w:ascii="Times New Roman" w:hAnsi="Times New Roman" w:cs="Times New Roman"/>
          <w:sz w:val="20"/>
          <w:szCs w:val="20"/>
        </w:rPr>
      </w:pPr>
      <w:r w:rsidRPr="003819E3">
        <w:rPr>
          <w:rFonts w:ascii="Times New Roman" w:hAnsi="Times New Roman" w:cs="Times New Roman"/>
          <w:sz w:val="20"/>
          <w:szCs w:val="20"/>
        </w:rPr>
        <w:t>Other channels were not listed here as the associations were not statistically significant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F5E3E8C" w14:textId="77777777" w:rsidR="00944C04" w:rsidRPr="00B123D2" w:rsidRDefault="00944C04" w:rsidP="00944C04">
      <w:pPr>
        <w:rPr>
          <w:rFonts w:ascii="Times New Roman" w:hAnsi="Times New Roman" w:cs="Times New Roman"/>
          <w:sz w:val="20"/>
          <w:szCs w:val="20"/>
        </w:rPr>
      </w:pPr>
    </w:p>
    <w:p w14:paraId="4D9258AD" w14:textId="77777777" w:rsidR="00944C04" w:rsidRPr="00B123D2" w:rsidRDefault="00944C04" w:rsidP="00944C04">
      <w:pPr>
        <w:rPr>
          <w:rFonts w:ascii="Times New Roman" w:hAnsi="Times New Roman" w:cs="Times New Roman"/>
          <w:sz w:val="20"/>
          <w:szCs w:val="20"/>
        </w:rPr>
      </w:pPr>
    </w:p>
    <w:p w14:paraId="436DA86C" w14:textId="77777777" w:rsidR="00944C04" w:rsidRPr="00944C04" w:rsidRDefault="00944C04" w:rsidP="00944C04">
      <w:pPr>
        <w:rPr>
          <w:rFonts w:ascii="Times New Roman" w:hAnsi="Times New Roman" w:cs="Times New Roman"/>
          <w:sz w:val="20"/>
          <w:szCs w:val="20"/>
        </w:rPr>
      </w:pPr>
    </w:p>
    <w:sectPr w:rsidR="00944C04" w:rsidRPr="00944C04" w:rsidSect="001A6A73">
      <w:pgSz w:w="15840" w:h="12240" w:orient="landscape"/>
      <w:pgMar w:top="729" w:right="720" w:bottom="1467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E515B4"/>
    <w:multiLevelType w:val="hybridMultilevel"/>
    <w:tmpl w:val="ECCCCB58"/>
    <w:lvl w:ilvl="0" w:tplc="7AC07DA6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9B5B48"/>
    <w:multiLevelType w:val="hybridMultilevel"/>
    <w:tmpl w:val="BEB6D96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AC0537"/>
    <w:multiLevelType w:val="hybridMultilevel"/>
    <w:tmpl w:val="6FFA21F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8051059">
    <w:abstractNumId w:val="1"/>
  </w:num>
  <w:num w:numId="2" w16cid:durableId="776634324">
    <w:abstractNumId w:val="2"/>
  </w:num>
  <w:num w:numId="3" w16cid:durableId="3812460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215"/>
    <w:rsid w:val="00034E97"/>
    <w:rsid w:val="000415AA"/>
    <w:rsid w:val="0005700D"/>
    <w:rsid w:val="000864D9"/>
    <w:rsid w:val="000F5C13"/>
    <w:rsid w:val="001A6A73"/>
    <w:rsid w:val="00214BA5"/>
    <w:rsid w:val="00236032"/>
    <w:rsid w:val="0025231A"/>
    <w:rsid w:val="002577EC"/>
    <w:rsid w:val="002E7D28"/>
    <w:rsid w:val="00315215"/>
    <w:rsid w:val="003B16DE"/>
    <w:rsid w:val="00525899"/>
    <w:rsid w:val="00587D58"/>
    <w:rsid w:val="005D3038"/>
    <w:rsid w:val="00692B96"/>
    <w:rsid w:val="00710984"/>
    <w:rsid w:val="00817247"/>
    <w:rsid w:val="008713AD"/>
    <w:rsid w:val="008B3B54"/>
    <w:rsid w:val="008B61BD"/>
    <w:rsid w:val="00944C04"/>
    <w:rsid w:val="00A21823"/>
    <w:rsid w:val="00A30B26"/>
    <w:rsid w:val="00A62A93"/>
    <w:rsid w:val="00AB7D85"/>
    <w:rsid w:val="00AE1C6E"/>
    <w:rsid w:val="00B26B7A"/>
    <w:rsid w:val="00B31887"/>
    <w:rsid w:val="00C01CB9"/>
    <w:rsid w:val="00C65E4E"/>
    <w:rsid w:val="00D77784"/>
    <w:rsid w:val="00DA0CB0"/>
    <w:rsid w:val="00E714AD"/>
    <w:rsid w:val="00E81E3E"/>
    <w:rsid w:val="00EF2B83"/>
    <w:rsid w:val="00F85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807D4"/>
  <w15:chartTrackingRefBased/>
  <w15:docId w15:val="{3E6A1D1C-8CFA-0B49-B611-149ADB8F8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1C6E"/>
    <w:pPr>
      <w:ind w:left="720"/>
      <w:contextualSpacing/>
    </w:pPr>
  </w:style>
  <w:style w:type="table" w:styleId="TableGrid">
    <w:name w:val="Table Grid"/>
    <w:basedOn w:val="TableNormal"/>
    <w:uiPriority w:val="39"/>
    <w:rsid w:val="00944C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52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1681</Words>
  <Characters>9588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Chen-Sankey</dc:creator>
  <cp:keywords/>
  <dc:description/>
  <cp:lastModifiedBy>Julia Chen-Sankey</cp:lastModifiedBy>
  <cp:revision>31</cp:revision>
  <dcterms:created xsi:type="dcterms:W3CDTF">2023-12-07T22:39:00Z</dcterms:created>
  <dcterms:modified xsi:type="dcterms:W3CDTF">2024-01-31T18:48:00Z</dcterms:modified>
</cp:coreProperties>
</file>